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06CFF" w14:textId="5B525129" w:rsidR="00C708B4" w:rsidRPr="00C708B4" w:rsidRDefault="00C708B4" w:rsidP="00C708B4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C708B4">
        <w:rPr>
          <w:rFonts w:ascii="Arial" w:hAnsi="Arial" w:cs="Arial"/>
          <w:b/>
          <w:bCs/>
          <w:lang w:val="en-US"/>
        </w:rPr>
        <w:t xml:space="preserve">Introduction and Reproducibility of an Updated Practical Grading System </w:t>
      </w:r>
      <w:r w:rsidR="004A0ABD">
        <w:rPr>
          <w:rFonts w:ascii="Arial" w:hAnsi="Arial" w:cs="Arial"/>
          <w:b/>
          <w:bCs/>
          <w:lang w:val="en-US"/>
        </w:rPr>
        <w:t xml:space="preserve">for Lumbar Foraminal Stenosis </w:t>
      </w:r>
      <w:r w:rsidRPr="00C708B4">
        <w:rPr>
          <w:rFonts w:ascii="Arial" w:hAnsi="Arial" w:cs="Arial"/>
          <w:b/>
          <w:bCs/>
          <w:lang w:val="en-US"/>
        </w:rPr>
        <w:t>based on High-Resolution MR Imaging</w:t>
      </w:r>
    </w:p>
    <w:p w14:paraId="73D22510" w14:textId="77777777" w:rsidR="00C708B4" w:rsidRPr="00C708B4" w:rsidRDefault="00C708B4" w:rsidP="00C708B4">
      <w:pPr>
        <w:rPr>
          <w:rFonts w:ascii="Arial" w:hAnsi="Arial" w:cs="Arial"/>
          <w:lang w:val="en-US"/>
        </w:rPr>
      </w:pPr>
    </w:p>
    <w:p w14:paraId="5FE4BA05" w14:textId="77777777" w:rsidR="00C708B4" w:rsidRPr="00C708B4" w:rsidRDefault="00C708B4" w:rsidP="00C708B4">
      <w:pPr>
        <w:rPr>
          <w:rFonts w:ascii="Arial" w:hAnsi="Arial" w:cs="Arial"/>
          <w:lang w:val="en-US"/>
        </w:rPr>
      </w:pPr>
      <w:r w:rsidRPr="00C708B4">
        <w:rPr>
          <w:rFonts w:ascii="Arial" w:hAnsi="Arial" w:cs="Arial"/>
          <w:lang w:val="en-US"/>
        </w:rPr>
        <w:t>Elisabeth Sartoretti, Michael Wyss, Alex Alfieri, Christoph A. Binkert, Cyril Erne, Sabine Sartoretti-Schefer, Thomas Sartoretti</w:t>
      </w:r>
    </w:p>
    <w:p w14:paraId="623E977E" w14:textId="77777777" w:rsidR="00C708B4" w:rsidRPr="00C708B4" w:rsidRDefault="00C708B4" w:rsidP="003823B0">
      <w:pPr>
        <w:rPr>
          <w:rFonts w:ascii="Arial" w:hAnsi="Arial" w:cs="Arial"/>
          <w:b/>
          <w:bCs/>
          <w:u w:val="single"/>
          <w:lang w:val="en-US"/>
        </w:rPr>
      </w:pPr>
    </w:p>
    <w:p w14:paraId="31D55F9E" w14:textId="77777777" w:rsidR="00C708B4" w:rsidRDefault="00C708B4" w:rsidP="003823B0">
      <w:pPr>
        <w:rPr>
          <w:rFonts w:ascii="Arial" w:hAnsi="Arial" w:cs="Arial"/>
          <w:b/>
          <w:bCs/>
          <w:u w:val="single"/>
          <w:lang w:val="en-US"/>
        </w:rPr>
      </w:pPr>
    </w:p>
    <w:p w14:paraId="10289351" w14:textId="1646B689" w:rsidR="00A42FCA" w:rsidRPr="00C708B4" w:rsidRDefault="00852601" w:rsidP="003823B0">
      <w:pPr>
        <w:rPr>
          <w:rFonts w:ascii="Arial" w:hAnsi="Arial" w:cs="Arial"/>
          <w:b/>
          <w:bCs/>
          <w:u w:val="single"/>
          <w:lang w:val="en-US"/>
        </w:rPr>
      </w:pPr>
      <w:r w:rsidRPr="00C708B4">
        <w:rPr>
          <w:rFonts w:ascii="Arial" w:hAnsi="Arial" w:cs="Arial"/>
          <w:b/>
          <w:bCs/>
          <w:u w:val="single"/>
          <w:lang w:val="en-US"/>
        </w:rPr>
        <w:t>Supplementary Material</w:t>
      </w:r>
    </w:p>
    <w:p w14:paraId="782C1BEE" w14:textId="77777777" w:rsidR="00852601" w:rsidRPr="00C708B4" w:rsidRDefault="00852601" w:rsidP="003823B0">
      <w:pPr>
        <w:rPr>
          <w:rFonts w:ascii="Arial" w:hAnsi="Arial" w:cs="Arial"/>
          <w:lang w:val="en-US"/>
        </w:rPr>
      </w:pPr>
    </w:p>
    <w:p w14:paraId="2C9655BD" w14:textId="532441A1" w:rsidR="00852601" w:rsidRPr="00C708B4" w:rsidRDefault="00852601" w:rsidP="003823B0">
      <w:pPr>
        <w:rPr>
          <w:rFonts w:ascii="Arial" w:hAnsi="Arial" w:cs="Arial"/>
          <w:lang w:val="en-US"/>
        </w:rPr>
      </w:pPr>
      <w:r w:rsidRPr="00C708B4">
        <w:rPr>
          <w:rFonts w:ascii="Arial" w:hAnsi="Arial" w:cs="Arial"/>
          <w:lang w:val="en-US"/>
        </w:rPr>
        <w:t xml:space="preserve">Detailed </w:t>
      </w:r>
      <w:r w:rsidR="0032161A" w:rsidRPr="00C708B4">
        <w:rPr>
          <w:rFonts w:ascii="Arial" w:hAnsi="Arial" w:cs="Arial"/>
          <w:lang w:val="en-US"/>
        </w:rPr>
        <w:t>o</w:t>
      </w:r>
      <w:r w:rsidRPr="00C708B4">
        <w:rPr>
          <w:rFonts w:ascii="Arial" w:hAnsi="Arial" w:cs="Arial"/>
          <w:lang w:val="en-US"/>
        </w:rPr>
        <w:t xml:space="preserve">verview of the grading scores of each reader stratified by grading category, spinal segment and side. </w:t>
      </w:r>
    </w:p>
    <w:p w14:paraId="7FA84A7C" w14:textId="6E6C285A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48524AFE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1813D2EF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4B8FDA70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68BBDCB1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874B1B" w:rsidRPr="00C708B4" w14:paraId="51E39A35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615F445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Reader 2 left side (n=481)</w:t>
            </w:r>
          </w:p>
        </w:tc>
        <w:tc>
          <w:tcPr>
            <w:tcW w:w="1300" w:type="dxa"/>
            <w:noWrap/>
            <w:hideMark/>
          </w:tcPr>
          <w:p w14:paraId="1ECE14A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1-L2 </w:t>
            </w:r>
          </w:p>
        </w:tc>
        <w:tc>
          <w:tcPr>
            <w:tcW w:w="1300" w:type="dxa"/>
            <w:noWrap/>
            <w:hideMark/>
          </w:tcPr>
          <w:p w14:paraId="62FB09F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2-L3 </w:t>
            </w:r>
          </w:p>
        </w:tc>
        <w:tc>
          <w:tcPr>
            <w:tcW w:w="1300" w:type="dxa"/>
            <w:noWrap/>
            <w:hideMark/>
          </w:tcPr>
          <w:p w14:paraId="53BACEA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3-L4 </w:t>
            </w:r>
          </w:p>
        </w:tc>
        <w:tc>
          <w:tcPr>
            <w:tcW w:w="1300" w:type="dxa"/>
            <w:noWrap/>
            <w:hideMark/>
          </w:tcPr>
          <w:p w14:paraId="4097C3A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4-L5 </w:t>
            </w:r>
          </w:p>
        </w:tc>
        <w:tc>
          <w:tcPr>
            <w:tcW w:w="1300" w:type="dxa"/>
            <w:noWrap/>
            <w:hideMark/>
          </w:tcPr>
          <w:p w14:paraId="19399A5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5-S1 </w:t>
            </w:r>
          </w:p>
        </w:tc>
      </w:tr>
      <w:tr w:rsidR="00874B1B" w:rsidRPr="00C708B4" w14:paraId="0335ADE8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239FB47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A.0</w:t>
            </w:r>
          </w:p>
        </w:tc>
        <w:tc>
          <w:tcPr>
            <w:tcW w:w="1300" w:type="dxa"/>
            <w:noWrap/>
            <w:hideMark/>
          </w:tcPr>
          <w:p w14:paraId="40DB824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40212B4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5386A5C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F9197D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F7B95F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874B1B" w:rsidRPr="00C708B4" w14:paraId="3105E399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3D5D4A1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1</w:t>
            </w:r>
          </w:p>
        </w:tc>
        <w:tc>
          <w:tcPr>
            <w:tcW w:w="1300" w:type="dxa"/>
            <w:noWrap/>
            <w:hideMark/>
          </w:tcPr>
          <w:p w14:paraId="3EF01FA9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CFB75E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75E7F5A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EC767A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2E11C4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</w:tr>
      <w:tr w:rsidR="00874B1B" w:rsidRPr="00C708B4" w14:paraId="414B1A23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49F9335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2</w:t>
            </w:r>
          </w:p>
        </w:tc>
        <w:tc>
          <w:tcPr>
            <w:tcW w:w="1300" w:type="dxa"/>
            <w:noWrap/>
            <w:hideMark/>
          </w:tcPr>
          <w:p w14:paraId="78331A0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B7B13D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BB575C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B74162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F81CAB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874B1B" w:rsidRPr="00C708B4" w14:paraId="6C045853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79367F0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3</w:t>
            </w:r>
          </w:p>
        </w:tc>
        <w:tc>
          <w:tcPr>
            <w:tcW w:w="1300" w:type="dxa"/>
            <w:noWrap/>
            <w:hideMark/>
          </w:tcPr>
          <w:p w14:paraId="3AB38F2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88793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9EA12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98FFC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F9A42E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874B1B" w:rsidRPr="00C708B4" w14:paraId="24EDA254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7DBD56E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4</w:t>
            </w:r>
          </w:p>
        </w:tc>
        <w:tc>
          <w:tcPr>
            <w:tcW w:w="1300" w:type="dxa"/>
            <w:noWrap/>
            <w:hideMark/>
          </w:tcPr>
          <w:p w14:paraId="63BB7B0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6B0A9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8311C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4E235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AD7EF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874B1B" w:rsidRPr="00C708B4" w14:paraId="7B0A08AC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4B793201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2</w:t>
            </w:r>
          </w:p>
        </w:tc>
        <w:tc>
          <w:tcPr>
            <w:tcW w:w="1300" w:type="dxa"/>
            <w:noWrap/>
            <w:hideMark/>
          </w:tcPr>
          <w:p w14:paraId="038020C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575AED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EC1F57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1F3351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A47AED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874B1B" w:rsidRPr="00C708B4" w14:paraId="148DCBD3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4AFBA7A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3</w:t>
            </w:r>
          </w:p>
        </w:tc>
        <w:tc>
          <w:tcPr>
            <w:tcW w:w="1300" w:type="dxa"/>
            <w:noWrap/>
            <w:hideMark/>
          </w:tcPr>
          <w:p w14:paraId="335B33D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E0A33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E21BD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D53F7E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95A341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874B1B" w:rsidRPr="00C708B4" w14:paraId="349288F2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1ED1133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4</w:t>
            </w:r>
          </w:p>
        </w:tc>
        <w:tc>
          <w:tcPr>
            <w:tcW w:w="1300" w:type="dxa"/>
            <w:noWrap/>
            <w:hideMark/>
          </w:tcPr>
          <w:p w14:paraId="55DB6D0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F2F1B9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301EE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1F1FF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E1A5DEF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874B1B" w:rsidRPr="00C708B4" w14:paraId="36A9CDE2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749C6DB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3</w:t>
            </w:r>
          </w:p>
        </w:tc>
        <w:tc>
          <w:tcPr>
            <w:tcW w:w="1300" w:type="dxa"/>
            <w:noWrap/>
            <w:hideMark/>
          </w:tcPr>
          <w:p w14:paraId="3029584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2D479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D1FEF2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D2684B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9BDEFE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874B1B" w:rsidRPr="00C708B4" w14:paraId="1253AEA5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2B4C23D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4</w:t>
            </w:r>
          </w:p>
        </w:tc>
        <w:tc>
          <w:tcPr>
            <w:tcW w:w="1300" w:type="dxa"/>
            <w:noWrap/>
            <w:hideMark/>
          </w:tcPr>
          <w:p w14:paraId="230755D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75843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5EA4D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E600F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BF635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874B1B" w:rsidRPr="00C708B4" w14:paraId="4493FCBB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2F5FAAD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34</w:t>
            </w:r>
          </w:p>
        </w:tc>
        <w:tc>
          <w:tcPr>
            <w:tcW w:w="1300" w:type="dxa"/>
            <w:noWrap/>
            <w:hideMark/>
          </w:tcPr>
          <w:p w14:paraId="0429A4B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A1CE1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6B08C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3C0F9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2EB2F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874B1B" w:rsidRPr="00C708B4" w14:paraId="4B01F6A9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7C53645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3</w:t>
            </w:r>
          </w:p>
        </w:tc>
        <w:tc>
          <w:tcPr>
            <w:tcW w:w="1300" w:type="dxa"/>
            <w:noWrap/>
            <w:hideMark/>
          </w:tcPr>
          <w:p w14:paraId="263DC96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64663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5B2E24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A9F15B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41093C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874B1B" w:rsidRPr="00C708B4" w14:paraId="7B2F9663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2560822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4</w:t>
            </w:r>
          </w:p>
        </w:tc>
        <w:tc>
          <w:tcPr>
            <w:tcW w:w="1300" w:type="dxa"/>
            <w:noWrap/>
            <w:hideMark/>
          </w:tcPr>
          <w:p w14:paraId="026E7E1F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E91E3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38EB3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FA56A0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E1C42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874B1B" w:rsidRPr="00C708B4" w14:paraId="7D8B75CB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6BA93BF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34</w:t>
            </w:r>
          </w:p>
        </w:tc>
        <w:tc>
          <w:tcPr>
            <w:tcW w:w="1300" w:type="dxa"/>
            <w:noWrap/>
            <w:hideMark/>
          </w:tcPr>
          <w:p w14:paraId="566E511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28C70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6826D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A6008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6E5A5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</w:tr>
      <w:tr w:rsidR="00874B1B" w:rsidRPr="00C708B4" w14:paraId="2BEAB4DF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6A32D891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234</w:t>
            </w:r>
          </w:p>
        </w:tc>
        <w:tc>
          <w:tcPr>
            <w:tcW w:w="1300" w:type="dxa"/>
            <w:noWrap/>
            <w:hideMark/>
          </w:tcPr>
          <w:p w14:paraId="3BAB1B3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3F5C4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C3E71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8501E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A786C9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874B1B" w:rsidRPr="00C708B4" w14:paraId="524A9262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66299F8F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E.1234</w:t>
            </w:r>
          </w:p>
        </w:tc>
        <w:tc>
          <w:tcPr>
            <w:tcW w:w="1300" w:type="dxa"/>
            <w:noWrap/>
            <w:hideMark/>
          </w:tcPr>
          <w:p w14:paraId="65DB14E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BDC799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9EFEB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9E8CE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690F66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</w:tr>
      <w:tr w:rsidR="00874B1B" w:rsidRPr="00C708B4" w14:paraId="1DBDEC85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11DE8AD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</w:t>
            </w:r>
          </w:p>
        </w:tc>
        <w:tc>
          <w:tcPr>
            <w:tcW w:w="1300" w:type="dxa"/>
            <w:noWrap/>
            <w:hideMark/>
          </w:tcPr>
          <w:p w14:paraId="21809699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1E2C2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915D7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BC658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8F6261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874B1B" w:rsidRPr="00C708B4" w14:paraId="6063243E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1A27768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</w:t>
            </w:r>
          </w:p>
        </w:tc>
        <w:tc>
          <w:tcPr>
            <w:tcW w:w="1300" w:type="dxa"/>
            <w:noWrap/>
            <w:hideMark/>
          </w:tcPr>
          <w:p w14:paraId="76FA9BB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35902F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E90B8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6D0E1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C186F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874B1B" w:rsidRPr="00C708B4" w14:paraId="530881A0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5672440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4</w:t>
            </w:r>
          </w:p>
        </w:tc>
        <w:tc>
          <w:tcPr>
            <w:tcW w:w="1300" w:type="dxa"/>
            <w:noWrap/>
            <w:hideMark/>
          </w:tcPr>
          <w:p w14:paraId="78A9854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6AFDD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98DD2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467DB0F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4B9E66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</w:tr>
      <w:tr w:rsidR="00874B1B" w:rsidRPr="00C708B4" w14:paraId="56FE616E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0861B769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4</w:t>
            </w:r>
          </w:p>
        </w:tc>
        <w:tc>
          <w:tcPr>
            <w:tcW w:w="1300" w:type="dxa"/>
            <w:noWrap/>
            <w:hideMark/>
          </w:tcPr>
          <w:p w14:paraId="27C5FA4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1F6C6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8E99D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B1833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04675F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874B1B" w:rsidRPr="00C708B4" w14:paraId="3C46A5EB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77ECA275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</w:t>
            </w:r>
          </w:p>
        </w:tc>
        <w:tc>
          <w:tcPr>
            <w:tcW w:w="1300" w:type="dxa"/>
            <w:noWrap/>
            <w:hideMark/>
          </w:tcPr>
          <w:p w14:paraId="4C21591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649C0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C39BD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3EE113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4D5871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874B1B" w:rsidRPr="00C708B4" w14:paraId="0FDA072A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7D57EB0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4</w:t>
            </w:r>
          </w:p>
        </w:tc>
        <w:tc>
          <w:tcPr>
            <w:tcW w:w="1300" w:type="dxa"/>
            <w:noWrap/>
            <w:hideMark/>
          </w:tcPr>
          <w:p w14:paraId="30E16B41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DC572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0787D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F44BA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07371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874B1B" w:rsidRPr="00C708B4" w14:paraId="6FE27CDA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3A518F81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</w:t>
            </w:r>
          </w:p>
        </w:tc>
        <w:tc>
          <w:tcPr>
            <w:tcW w:w="1300" w:type="dxa"/>
            <w:noWrap/>
            <w:hideMark/>
          </w:tcPr>
          <w:p w14:paraId="65FB190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FB5710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47EBE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312CA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8B87B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874B1B" w:rsidRPr="00C708B4" w14:paraId="4C92DE5D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5EDC9D5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3</w:t>
            </w:r>
          </w:p>
        </w:tc>
        <w:tc>
          <w:tcPr>
            <w:tcW w:w="1300" w:type="dxa"/>
            <w:noWrap/>
            <w:hideMark/>
          </w:tcPr>
          <w:p w14:paraId="508C42CE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EBC7E2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5FE3E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B79EC4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F528A5C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874B1B" w:rsidRPr="00C708B4" w14:paraId="7909B265" w14:textId="77777777" w:rsidTr="00220B3B">
        <w:trPr>
          <w:trHeight w:val="300"/>
        </w:trPr>
        <w:tc>
          <w:tcPr>
            <w:tcW w:w="1300" w:type="dxa"/>
            <w:noWrap/>
            <w:hideMark/>
          </w:tcPr>
          <w:p w14:paraId="396961D7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4</w:t>
            </w:r>
          </w:p>
        </w:tc>
        <w:tc>
          <w:tcPr>
            <w:tcW w:w="1300" w:type="dxa"/>
            <w:noWrap/>
            <w:hideMark/>
          </w:tcPr>
          <w:p w14:paraId="1ADB3698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CA359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77C46A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B7046D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31B56B" w14:textId="77777777" w:rsidR="00874B1B" w:rsidRPr="00C708B4" w:rsidRDefault="00874B1B" w:rsidP="00220B3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</w:tbl>
    <w:p w14:paraId="040DB572" w14:textId="77777777" w:rsidR="00874B1B" w:rsidRDefault="00874B1B" w:rsidP="00874B1B">
      <w:pPr>
        <w:rPr>
          <w:rFonts w:ascii="Arial" w:hAnsi="Arial" w:cs="Arial"/>
          <w:b/>
          <w:bCs/>
          <w:lang w:val="en-US"/>
        </w:rPr>
      </w:pPr>
    </w:p>
    <w:p w14:paraId="0A0E629F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64EA2BF3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06A50058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030AD523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p w14:paraId="519F56C9" w14:textId="77777777" w:rsidR="00406A4B" w:rsidRPr="00C708B4" w:rsidRDefault="00406A4B" w:rsidP="003823B0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06A4B" w:rsidRPr="00C708B4" w14:paraId="79A73A72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7A22AE71" w14:textId="2592C334" w:rsidR="00406A4B" w:rsidRPr="00C708B4" w:rsidRDefault="009C200A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Reader 2</w:t>
            </w:r>
            <w:r w:rsidR="00406A4B" w:rsidRPr="00C708B4">
              <w:rPr>
                <w:rFonts w:ascii="Arial" w:hAnsi="Arial" w:cs="Arial"/>
              </w:rPr>
              <w:t xml:space="preserve"> r</w:t>
            </w:r>
            <w:r w:rsidR="003F4FE4" w:rsidRPr="00C708B4">
              <w:rPr>
                <w:rFonts w:ascii="Arial" w:hAnsi="Arial" w:cs="Arial"/>
              </w:rPr>
              <w:t xml:space="preserve">ight side </w:t>
            </w:r>
            <w:r w:rsidR="003A0E07" w:rsidRPr="00C708B4">
              <w:rPr>
                <w:rFonts w:ascii="Arial" w:hAnsi="Arial" w:cs="Arial"/>
              </w:rPr>
              <w:t>(n=485)</w:t>
            </w:r>
          </w:p>
        </w:tc>
        <w:tc>
          <w:tcPr>
            <w:tcW w:w="1300" w:type="dxa"/>
            <w:noWrap/>
            <w:hideMark/>
          </w:tcPr>
          <w:p w14:paraId="1F8B161F" w14:textId="47463E91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1-L2 </w:t>
            </w:r>
          </w:p>
        </w:tc>
        <w:tc>
          <w:tcPr>
            <w:tcW w:w="1300" w:type="dxa"/>
            <w:noWrap/>
            <w:hideMark/>
          </w:tcPr>
          <w:p w14:paraId="35DC5A7C" w14:textId="6CDB2CB8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2-L3 </w:t>
            </w:r>
          </w:p>
        </w:tc>
        <w:tc>
          <w:tcPr>
            <w:tcW w:w="1300" w:type="dxa"/>
            <w:noWrap/>
            <w:hideMark/>
          </w:tcPr>
          <w:p w14:paraId="61881BDD" w14:textId="2F4F8C33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3-L4 </w:t>
            </w:r>
          </w:p>
        </w:tc>
        <w:tc>
          <w:tcPr>
            <w:tcW w:w="1300" w:type="dxa"/>
            <w:noWrap/>
            <w:hideMark/>
          </w:tcPr>
          <w:p w14:paraId="3DA1DECD" w14:textId="4F6AE152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4-L5 </w:t>
            </w:r>
          </w:p>
        </w:tc>
        <w:tc>
          <w:tcPr>
            <w:tcW w:w="1300" w:type="dxa"/>
            <w:noWrap/>
            <w:hideMark/>
          </w:tcPr>
          <w:p w14:paraId="05ED3F6F" w14:textId="5252E905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5-S1 </w:t>
            </w:r>
          </w:p>
        </w:tc>
      </w:tr>
      <w:tr w:rsidR="00406A4B" w:rsidRPr="00C708B4" w14:paraId="1E07F588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1F7A1F4D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A.0</w:t>
            </w:r>
          </w:p>
        </w:tc>
        <w:tc>
          <w:tcPr>
            <w:tcW w:w="1300" w:type="dxa"/>
            <w:noWrap/>
            <w:hideMark/>
          </w:tcPr>
          <w:p w14:paraId="2B0F986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10576411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03A6AB2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C01D6B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D97A7A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</w:tr>
      <w:tr w:rsidR="00406A4B" w:rsidRPr="00C708B4" w14:paraId="1B408B44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326334E7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1</w:t>
            </w:r>
          </w:p>
        </w:tc>
        <w:tc>
          <w:tcPr>
            <w:tcW w:w="1300" w:type="dxa"/>
            <w:noWrap/>
            <w:hideMark/>
          </w:tcPr>
          <w:p w14:paraId="22F15B3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045D40E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1E4ECF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66364F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E256280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</w:tr>
      <w:tr w:rsidR="00406A4B" w:rsidRPr="00C708B4" w14:paraId="53FA4B3A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162B5D1D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2</w:t>
            </w:r>
          </w:p>
        </w:tc>
        <w:tc>
          <w:tcPr>
            <w:tcW w:w="1300" w:type="dxa"/>
            <w:noWrap/>
            <w:hideMark/>
          </w:tcPr>
          <w:p w14:paraId="189FD7D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728E0D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646BB1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283A45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F45632B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406A4B" w:rsidRPr="00C708B4" w14:paraId="67241E97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4424CB68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3</w:t>
            </w:r>
          </w:p>
        </w:tc>
        <w:tc>
          <w:tcPr>
            <w:tcW w:w="1300" w:type="dxa"/>
            <w:noWrap/>
            <w:hideMark/>
          </w:tcPr>
          <w:p w14:paraId="529C3EBB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1F5FA1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A4793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CAB84E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50D37D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</w:tr>
      <w:tr w:rsidR="00406A4B" w:rsidRPr="00C708B4" w14:paraId="539F3D11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6FB66321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4</w:t>
            </w:r>
          </w:p>
        </w:tc>
        <w:tc>
          <w:tcPr>
            <w:tcW w:w="1300" w:type="dxa"/>
            <w:noWrap/>
            <w:hideMark/>
          </w:tcPr>
          <w:p w14:paraId="4305CA1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26E42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0B28B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260D6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DD44A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406A4B" w:rsidRPr="00C708B4" w14:paraId="5EB28102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1EF687D3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2</w:t>
            </w:r>
          </w:p>
        </w:tc>
        <w:tc>
          <w:tcPr>
            <w:tcW w:w="1300" w:type="dxa"/>
            <w:noWrap/>
            <w:hideMark/>
          </w:tcPr>
          <w:p w14:paraId="72C56A8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A951583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467134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15BC96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94A9E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406A4B" w:rsidRPr="00C708B4" w14:paraId="3863A1F8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010C237D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3</w:t>
            </w:r>
          </w:p>
        </w:tc>
        <w:tc>
          <w:tcPr>
            <w:tcW w:w="1300" w:type="dxa"/>
            <w:noWrap/>
            <w:hideMark/>
          </w:tcPr>
          <w:p w14:paraId="49BA2C41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409C2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B3174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90BE7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7E85DC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</w:tr>
      <w:tr w:rsidR="00406A4B" w:rsidRPr="00C708B4" w14:paraId="1A025575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614983C7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4</w:t>
            </w:r>
          </w:p>
        </w:tc>
        <w:tc>
          <w:tcPr>
            <w:tcW w:w="1300" w:type="dxa"/>
            <w:noWrap/>
            <w:hideMark/>
          </w:tcPr>
          <w:p w14:paraId="5C515D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87FF35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A85FF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76B2D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B7C4B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406A4B" w:rsidRPr="00C708B4" w14:paraId="43D7EE1F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66952D2A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3</w:t>
            </w:r>
          </w:p>
        </w:tc>
        <w:tc>
          <w:tcPr>
            <w:tcW w:w="1300" w:type="dxa"/>
            <w:noWrap/>
            <w:hideMark/>
          </w:tcPr>
          <w:p w14:paraId="03F27EE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FBF55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FF904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B4FAC5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A92912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</w:tr>
      <w:tr w:rsidR="00406A4B" w:rsidRPr="00C708B4" w14:paraId="29272B97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4DD6EA63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4</w:t>
            </w:r>
          </w:p>
        </w:tc>
        <w:tc>
          <w:tcPr>
            <w:tcW w:w="1300" w:type="dxa"/>
            <w:noWrap/>
            <w:hideMark/>
          </w:tcPr>
          <w:p w14:paraId="48EAAA9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A009E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A9881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D7913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EB765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406A4B" w:rsidRPr="00C708B4" w14:paraId="0F6E43A1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5EC006BC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34</w:t>
            </w:r>
          </w:p>
        </w:tc>
        <w:tc>
          <w:tcPr>
            <w:tcW w:w="1300" w:type="dxa"/>
            <w:noWrap/>
            <w:hideMark/>
          </w:tcPr>
          <w:p w14:paraId="07CF540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D87D4B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4B88C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CB0EA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FE577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406A4B" w:rsidRPr="00C708B4" w14:paraId="612C57E6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14253156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3</w:t>
            </w:r>
          </w:p>
        </w:tc>
        <w:tc>
          <w:tcPr>
            <w:tcW w:w="1300" w:type="dxa"/>
            <w:noWrap/>
            <w:hideMark/>
          </w:tcPr>
          <w:p w14:paraId="71E26C6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65CC8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A63ABC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CC3057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0B52A81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</w:tr>
      <w:tr w:rsidR="00406A4B" w:rsidRPr="00C708B4" w14:paraId="3AA66191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7D3505DE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4</w:t>
            </w:r>
          </w:p>
        </w:tc>
        <w:tc>
          <w:tcPr>
            <w:tcW w:w="1300" w:type="dxa"/>
            <w:noWrap/>
            <w:hideMark/>
          </w:tcPr>
          <w:p w14:paraId="762F046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C85C2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84065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F3AD4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4AE0F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406A4B" w:rsidRPr="00C708B4" w14:paraId="741DA1B7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1BF9C3BB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34</w:t>
            </w:r>
          </w:p>
        </w:tc>
        <w:tc>
          <w:tcPr>
            <w:tcW w:w="1300" w:type="dxa"/>
            <w:noWrap/>
            <w:hideMark/>
          </w:tcPr>
          <w:p w14:paraId="57D69E6B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8865A1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AFCDD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79AB9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B7C56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406A4B" w:rsidRPr="00C708B4" w14:paraId="6DEEFE02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2FD1CF62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234</w:t>
            </w:r>
          </w:p>
        </w:tc>
        <w:tc>
          <w:tcPr>
            <w:tcW w:w="1300" w:type="dxa"/>
            <w:noWrap/>
            <w:hideMark/>
          </w:tcPr>
          <w:p w14:paraId="1F0DBDA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310AA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728CD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92351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0CF3B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406A4B" w:rsidRPr="00C708B4" w14:paraId="5402854B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049391F5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E.1234</w:t>
            </w:r>
          </w:p>
        </w:tc>
        <w:tc>
          <w:tcPr>
            <w:tcW w:w="1300" w:type="dxa"/>
            <w:noWrap/>
            <w:hideMark/>
          </w:tcPr>
          <w:p w14:paraId="2C5327F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30FEE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BAFCB6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21AB59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5B60C4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406A4B" w:rsidRPr="00C708B4" w14:paraId="508B6C78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7FC0653C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</w:t>
            </w:r>
          </w:p>
        </w:tc>
        <w:tc>
          <w:tcPr>
            <w:tcW w:w="1300" w:type="dxa"/>
            <w:noWrap/>
            <w:hideMark/>
          </w:tcPr>
          <w:p w14:paraId="12F8AA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B4CC4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0E8C5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82A2AA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B28B0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406A4B" w:rsidRPr="00C708B4" w14:paraId="109A33CA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0FCD1FE6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</w:t>
            </w:r>
          </w:p>
        </w:tc>
        <w:tc>
          <w:tcPr>
            <w:tcW w:w="1300" w:type="dxa"/>
            <w:noWrap/>
            <w:hideMark/>
          </w:tcPr>
          <w:p w14:paraId="4B4D680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9D04E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D2C1E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65919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48FED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406A4B" w:rsidRPr="00C708B4" w14:paraId="7A4413BB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06C18AE0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4</w:t>
            </w:r>
          </w:p>
        </w:tc>
        <w:tc>
          <w:tcPr>
            <w:tcW w:w="1300" w:type="dxa"/>
            <w:noWrap/>
            <w:hideMark/>
          </w:tcPr>
          <w:p w14:paraId="49F979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BA2A8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FEA8B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69AE08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EA565EE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406A4B" w:rsidRPr="00C708B4" w14:paraId="2571D864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20B5D696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4</w:t>
            </w:r>
          </w:p>
        </w:tc>
        <w:tc>
          <w:tcPr>
            <w:tcW w:w="1300" w:type="dxa"/>
            <w:noWrap/>
            <w:hideMark/>
          </w:tcPr>
          <w:p w14:paraId="7AF5F07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16D30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A9BC2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A5235A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4A0A1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406A4B" w:rsidRPr="00C708B4" w14:paraId="5CF89508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1B874B79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</w:t>
            </w:r>
          </w:p>
        </w:tc>
        <w:tc>
          <w:tcPr>
            <w:tcW w:w="1300" w:type="dxa"/>
            <w:noWrap/>
            <w:hideMark/>
          </w:tcPr>
          <w:p w14:paraId="30671DF3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F4C791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99132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80238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DF7E2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406A4B" w:rsidRPr="00C708B4" w14:paraId="0A5B123A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477A4A71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4</w:t>
            </w:r>
          </w:p>
        </w:tc>
        <w:tc>
          <w:tcPr>
            <w:tcW w:w="1300" w:type="dxa"/>
            <w:noWrap/>
            <w:hideMark/>
          </w:tcPr>
          <w:p w14:paraId="3986B88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61E6F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E655FD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7DB6F6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E0BA6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406A4B" w:rsidRPr="00C708B4" w14:paraId="15258757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62D6FFA1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</w:t>
            </w:r>
          </w:p>
        </w:tc>
        <w:tc>
          <w:tcPr>
            <w:tcW w:w="1300" w:type="dxa"/>
            <w:noWrap/>
            <w:hideMark/>
          </w:tcPr>
          <w:p w14:paraId="6D19A50B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DD83DF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18B2A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A8A12FE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079D2C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406A4B" w:rsidRPr="00C708B4" w14:paraId="52A42BDF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5BC5CCBA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3</w:t>
            </w:r>
          </w:p>
        </w:tc>
        <w:tc>
          <w:tcPr>
            <w:tcW w:w="1300" w:type="dxa"/>
            <w:noWrap/>
            <w:hideMark/>
          </w:tcPr>
          <w:p w14:paraId="4E4BD74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8ECB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24F89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6143B8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6FD0A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406A4B" w:rsidRPr="00C708B4" w14:paraId="67653766" w14:textId="77777777" w:rsidTr="00406A4B">
        <w:trPr>
          <w:trHeight w:val="300"/>
        </w:trPr>
        <w:tc>
          <w:tcPr>
            <w:tcW w:w="1300" w:type="dxa"/>
            <w:noWrap/>
            <w:hideMark/>
          </w:tcPr>
          <w:p w14:paraId="7F33F36F" w14:textId="77777777" w:rsidR="00406A4B" w:rsidRPr="00C708B4" w:rsidRDefault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4</w:t>
            </w:r>
          </w:p>
        </w:tc>
        <w:tc>
          <w:tcPr>
            <w:tcW w:w="1300" w:type="dxa"/>
            <w:noWrap/>
            <w:hideMark/>
          </w:tcPr>
          <w:p w14:paraId="070ED8F9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A66E72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E7E8C7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D9DA34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94FAC5" w14:textId="77777777" w:rsidR="00406A4B" w:rsidRPr="00C708B4" w:rsidRDefault="00406A4B" w:rsidP="00406A4B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</w:tbl>
    <w:p w14:paraId="310B2A1C" w14:textId="77777777" w:rsidR="00406A4B" w:rsidRPr="00C708B4" w:rsidRDefault="00406A4B" w:rsidP="003823B0">
      <w:pPr>
        <w:rPr>
          <w:rFonts w:ascii="Arial" w:hAnsi="Arial" w:cs="Arial"/>
        </w:rPr>
      </w:pPr>
    </w:p>
    <w:p w14:paraId="145B36C9" w14:textId="77777777" w:rsidR="002D0A13" w:rsidRPr="00C708B4" w:rsidRDefault="002D0A13" w:rsidP="003823B0">
      <w:pPr>
        <w:rPr>
          <w:rFonts w:ascii="Arial" w:hAnsi="Arial" w:cs="Arial"/>
        </w:rPr>
      </w:pPr>
    </w:p>
    <w:p w14:paraId="0A5182DB" w14:textId="77777777" w:rsidR="002D0A13" w:rsidRPr="00C708B4" w:rsidRDefault="002D0A13" w:rsidP="003823B0">
      <w:pPr>
        <w:rPr>
          <w:rFonts w:ascii="Arial" w:hAnsi="Arial" w:cs="Arial"/>
        </w:rPr>
      </w:pPr>
    </w:p>
    <w:p w14:paraId="7415CA1F" w14:textId="77777777" w:rsidR="002D0A13" w:rsidRPr="00C708B4" w:rsidRDefault="002D0A13" w:rsidP="003823B0">
      <w:pPr>
        <w:rPr>
          <w:rFonts w:ascii="Arial" w:hAnsi="Arial" w:cs="Arial"/>
        </w:rPr>
      </w:pPr>
    </w:p>
    <w:p w14:paraId="02F7FACE" w14:textId="77777777" w:rsidR="002D0A13" w:rsidRPr="00C708B4" w:rsidRDefault="002D0A13" w:rsidP="003823B0">
      <w:pPr>
        <w:rPr>
          <w:rFonts w:ascii="Arial" w:hAnsi="Arial" w:cs="Arial"/>
        </w:rPr>
      </w:pPr>
    </w:p>
    <w:p w14:paraId="7E5D67E8" w14:textId="77777777" w:rsidR="002D0A13" w:rsidRPr="00C708B4" w:rsidRDefault="002D0A13" w:rsidP="003823B0">
      <w:pPr>
        <w:rPr>
          <w:rFonts w:ascii="Arial" w:hAnsi="Arial" w:cs="Arial"/>
        </w:rPr>
      </w:pPr>
    </w:p>
    <w:p w14:paraId="60681C87" w14:textId="77777777" w:rsidR="002D0A13" w:rsidRPr="00C708B4" w:rsidRDefault="002D0A13" w:rsidP="003823B0">
      <w:pPr>
        <w:rPr>
          <w:rFonts w:ascii="Arial" w:hAnsi="Arial" w:cs="Arial"/>
        </w:rPr>
      </w:pPr>
    </w:p>
    <w:p w14:paraId="151B5185" w14:textId="77777777" w:rsidR="002D0A13" w:rsidRPr="00C708B4" w:rsidRDefault="002D0A13" w:rsidP="003823B0">
      <w:pPr>
        <w:rPr>
          <w:rFonts w:ascii="Arial" w:hAnsi="Arial" w:cs="Arial"/>
        </w:rPr>
      </w:pPr>
    </w:p>
    <w:p w14:paraId="54131310" w14:textId="77777777" w:rsidR="002D0A13" w:rsidRPr="00C708B4" w:rsidRDefault="002D0A13" w:rsidP="003823B0">
      <w:pPr>
        <w:rPr>
          <w:rFonts w:ascii="Arial" w:hAnsi="Arial" w:cs="Arial"/>
        </w:rPr>
      </w:pPr>
    </w:p>
    <w:p w14:paraId="7ACF2C0B" w14:textId="77777777" w:rsidR="002D0A13" w:rsidRPr="00C708B4" w:rsidRDefault="002D0A13" w:rsidP="003823B0">
      <w:pPr>
        <w:rPr>
          <w:rFonts w:ascii="Arial" w:hAnsi="Arial" w:cs="Arial"/>
        </w:rPr>
      </w:pPr>
    </w:p>
    <w:p w14:paraId="78D99D06" w14:textId="77777777" w:rsidR="002D0A13" w:rsidRPr="00C708B4" w:rsidRDefault="002D0A13" w:rsidP="003823B0">
      <w:pPr>
        <w:rPr>
          <w:rFonts w:ascii="Arial" w:hAnsi="Arial" w:cs="Arial"/>
        </w:rPr>
      </w:pPr>
    </w:p>
    <w:p w14:paraId="4F69F946" w14:textId="77777777" w:rsidR="002D0A13" w:rsidRPr="00C708B4" w:rsidRDefault="002D0A13" w:rsidP="003823B0">
      <w:pPr>
        <w:rPr>
          <w:rFonts w:ascii="Arial" w:hAnsi="Arial" w:cs="Arial"/>
        </w:rPr>
      </w:pPr>
    </w:p>
    <w:p w14:paraId="2F8CC347" w14:textId="77777777" w:rsidR="002D0A13" w:rsidRPr="00C708B4" w:rsidRDefault="002D0A13" w:rsidP="003823B0">
      <w:pPr>
        <w:rPr>
          <w:rFonts w:ascii="Arial" w:hAnsi="Arial" w:cs="Arial"/>
        </w:rPr>
      </w:pPr>
    </w:p>
    <w:p w14:paraId="462C5442" w14:textId="77777777" w:rsidR="002D0A13" w:rsidRPr="00C708B4" w:rsidRDefault="002D0A13" w:rsidP="003823B0">
      <w:pPr>
        <w:rPr>
          <w:rFonts w:ascii="Arial" w:hAnsi="Arial" w:cs="Arial"/>
        </w:rPr>
      </w:pPr>
    </w:p>
    <w:p w14:paraId="2DA93D2C" w14:textId="77777777" w:rsidR="002D0A13" w:rsidRPr="00C708B4" w:rsidRDefault="002D0A13" w:rsidP="003823B0">
      <w:pPr>
        <w:rPr>
          <w:rFonts w:ascii="Arial" w:hAnsi="Arial" w:cs="Arial"/>
        </w:rPr>
      </w:pPr>
    </w:p>
    <w:p w14:paraId="509C889D" w14:textId="77777777" w:rsidR="002D0A13" w:rsidRPr="00C708B4" w:rsidRDefault="002D0A13" w:rsidP="003823B0">
      <w:pPr>
        <w:rPr>
          <w:rFonts w:ascii="Arial" w:hAnsi="Arial" w:cs="Arial"/>
        </w:rPr>
      </w:pPr>
    </w:p>
    <w:p w14:paraId="2031E1C1" w14:textId="77777777" w:rsidR="002D0A13" w:rsidRPr="00C708B4" w:rsidRDefault="002D0A13" w:rsidP="003823B0">
      <w:pPr>
        <w:rPr>
          <w:rFonts w:ascii="Arial" w:hAnsi="Arial" w:cs="Arial"/>
        </w:rPr>
      </w:pPr>
    </w:p>
    <w:p w14:paraId="34AE601D" w14:textId="77777777" w:rsidR="002D0A13" w:rsidRPr="00C708B4" w:rsidRDefault="002D0A13" w:rsidP="003823B0">
      <w:pPr>
        <w:rPr>
          <w:rFonts w:ascii="Arial" w:hAnsi="Arial" w:cs="Arial"/>
        </w:rPr>
      </w:pPr>
    </w:p>
    <w:p w14:paraId="20A9F874" w14:textId="77777777" w:rsidR="002D0A13" w:rsidRPr="00C708B4" w:rsidRDefault="002D0A13" w:rsidP="003823B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D0A13" w:rsidRPr="00C708B4" w14:paraId="205F97E4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3AD2B4B" w14:textId="11506CD5" w:rsidR="002D0A13" w:rsidRPr="00C708B4" w:rsidRDefault="009C200A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Reader 3</w:t>
            </w:r>
            <w:r w:rsidR="002D0A13" w:rsidRPr="00C708B4">
              <w:rPr>
                <w:rFonts w:ascii="Arial" w:hAnsi="Arial" w:cs="Arial"/>
              </w:rPr>
              <w:t xml:space="preserve"> l</w:t>
            </w:r>
            <w:r w:rsidR="003F4FE4" w:rsidRPr="00C708B4">
              <w:rPr>
                <w:rFonts w:ascii="Arial" w:hAnsi="Arial" w:cs="Arial"/>
              </w:rPr>
              <w:t>eft side</w:t>
            </w:r>
            <w:r w:rsidR="003A0E07" w:rsidRPr="00C708B4">
              <w:rPr>
                <w:rFonts w:ascii="Arial" w:hAnsi="Arial" w:cs="Arial"/>
              </w:rPr>
              <w:t xml:space="preserve"> (n=481)</w:t>
            </w:r>
          </w:p>
        </w:tc>
        <w:tc>
          <w:tcPr>
            <w:tcW w:w="1300" w:type="dxa"/>
            <w:noWrap/>
            <w:hideMark/>
          </w:tcPr>
          <w:p w14:paraId="1562BC15" w14:textId="51C243AD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1-L2 </w:t>
            </w:r>
          </w:p>
        </w:tc>
        <w:tc>
          <w:tcPr>
            <w:tcW w:w="1300" w:type="dxa"/>
            <w:noWrap/>
            <w:hideMark/>
          </w:tcPr>
          <w:p w14:paraId="07D63152" w14:textId="24AB1C0A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2-L3 </w:t>
            </w:r>
          </w:p>
        </w:tc>
        <w:tc>
          <w:tcPr>
            <w:tcW w:w="1300" w:type="dxa"/>
            <w:noWrap/>
            <w:hideMark/>
          </w:tcPr>
          <w:p w14:paraId="3F2ED967" w14:textId="535F7D74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3-L4 </w:t>
            </w:r>
          </w:p>
        </w:tc>
        <w:tc>
          <w:tcPr>
            <w:tcW w:w="1300" w:type="dxa"/>
            <w:noWrap/>
            <w:hideMark/>
          </w:tcPr>
          <w:p w14:paraId="03570A41" w14:textId="6526D944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4-L5 </w:t>
            </w:r>
          </w:p>
        </w:tc>
        <w:tc>
          <w:tcPr>
            <w:tcW w:w="1300" w:type="dxa"/>
            <w:noWrap/>
            <w:hideMark/>
          </w:tcPr>
          <w:p w14:paraId="3D311E2E" w14:textId="2C376B94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5-S1 </w:t>
            </w:r>
          </w:p>
        </w:tc>
      </w:tr>
      <w:tr w:rsidR="002D0A13" w:rsidRPr="00C708B4" w14:paraId="53B707F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E52BCC1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A.0</w:t>
            </w:r>
          </w:p>
        </w:tc>
        <w:tc>
          <w:tcPr>
            <w:tcW w:w="1300" w:type="dxa"/>
            <w:noWrap/>
            <w:hideMark/>
          </w:tcPr>
          <w:p w14:paraId="171FF11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3F6FA81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3990337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C12AC5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36ACFE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2D0A13" w:rsidRPr="00C708B4" w14:paraId="49CA59A9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FB98545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1</w:t>
            </w:r>
          </w:p>
        </w:tc>
        <w:tc>
          <w:tcPr>
            <w:tcW w:w="1300" w:type="dxa"/>
            <w:noWrap/>
            <w:hideMark/>
          </w:tcPr>
          <w:p w14:paraId="7B3A692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AE1DDA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600541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5A7A23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B07155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</w:tr>
      <w:tr w:rsidR="002D0A13" w:rsidRPr="00C708B4" w14:paraId="02B7346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2DE84EE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2</w:t>
            </w:r>
          </w:p>
        </w:tc>
        <w:tc>
          <w:tcPr>
            <w:tcW w:w="1300" w:type="dxa"/>
            <w:noWrap/>
            <w:hideMark/>
          </w:tcPr>
          <w:p w14:paraId="5D9E84D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559FE3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879ADD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F0DE2BF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C09F9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114CAED4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962375F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3</w:t>
            </w:r>
          </w:p>
        </w:tc>
        <w:tc>
          <w:tcPr>
            <w:tcW w:w="1300" w:type="dxa"/>
            <w:noWrap/>
            <w:hideMark/>
          </w:tcPr>
          <w:p w14:paraId="57F31D3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B3BDF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E8A719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335ED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DC9C9B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2D0A13" w:rsidRPr="00C708B4" w14:paraId="7CC1B31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5DBAEB7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4</w:t>
            </w:r>
          </w:p>
        </w:tc>
        <w:tc>
          <w:tcPr>
            <w:tcW w:w="1300" w:type="dxa"/>
            <w:noWrap/>
            <w:hideMark/>
          </w:tcPr>
          <w:p w14:paraId="17CA890F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F8D17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8904A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84FBA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B7D05F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47916DB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E004662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2</w:t>
            </w:r>
          </w:p>
        </w:tc>
        <w:tc>
          <w:tcPr>
            <w:tcW w:w="1300" w:type="dxa"/>
            <w:noWrap/>
            <w:hideMark/>
          </w:tcPr>
          <w:p w14:paraId="5B98ECF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4C70DD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36A58E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1E17C6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26F014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1D0CC66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12AECA8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3</w:t>
            </w:r>
          </w:p>
        </w:tc>
        <w:tc>
          <w:tcPr>
            <w:tcW w:w="1300" w:type="dxa"/>
            <w:noWrap/>
            <w:hideMark/>
          </w:tcPr>
          <w:p w14:paraId="56C5C77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810EC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E216C4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3445E7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0E9311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</w:tr>
      <w:tr w:rsidR="002D0A13" w:rsidRPr="00C708B4" w14:paraId="6692BCC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E2413BF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4</w:t>
            </w:r>
          </w:p>
        </w:tc>
        <w:tc>
          <w:tcPr>
            <w:tcW w:w="1300" w:type="dxa"/>
            <w:noWrap/>
            <w:hideMark/>
          </w:tcPr>
          <w:p w14:paraId="19162DF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2ED998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275FC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9234AE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0FBCA7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2D0A13" w:rsidRPr="00C708B4" w14:paraId="38AE879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660E2B4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3</w:t>
            </w:r>
          </w:p>
        </w:tc>
        <w:tc>
          <w:tcPr>
            <w:tcW w:w="1300" w:type="dxa"/>
            <w:noWrap/>
            <w:hideMark/>
          </w:tcPr>
          <w:p w14:paraId="6DE5E70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DC2CD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B10A5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6E6D4C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07E4F2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058E08C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A94AD8F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4</w:t>
            </w:r>
          </w:p>
        </w:tc>
        <w:tc>
          <w:tcPr>
            <w:tcW w:w="1300" w:type="dxa"/>
            <w:noWrap/>
            <w:hideMark/>
          </w:tcPr>
          <w:p w14:paraId="54D30A8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47FD7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D393F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DFA35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897D0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6BE01953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4F46E19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34</w:t>
            </w:r>
          </w:p>
        </w:tc>
        <w:tc>
          <w:tcPr>
            <w:tcW w:w="1300" w:type="dxa"/>
            <w:noWrap/>
            <w:hideMark/>
          </w:tcPr>
          <w:p w14:paraId="203095D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F0398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DB0E1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B938D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C76E5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5948C8BC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F3887AE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3</w:t>
            </w:r>
          </w:p>
        </w:tc>
        <w:tc>
          <w:tcPr>
            <w:tcW w:w="1300" w:type="dxa"/>
            <w:noWrap/>
            <w:hideMark/>
          </w:tcPr>
          <w:p w14:paraId="06B9E1E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1B02A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B42787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0137FD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71C071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2D0A13" w:rsidRPr="00C708B4" w14:paraId="78ED1FC5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849B173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4</w:t>
            </w:r>
          </w:p>
        </w:tc>
        <w:tc>
          <w:tcPr>
            <w:tcW w:w="1300" w:type="dxa"/>
            <w:noWrap/>
            <w:hideMark/>
          </w:tcPr>
          <w:p w14:paraId="1E2978A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06330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E13CC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BE5B44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42BA2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444CD1F0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BE8B716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34</w:t>
            </w:r>
          </w:p>
        </w:tc>
        <w:tc>
          <w:tcPr>
            <w:tcW w:w="1300" w:type="dxa"/>
            <w:noWrap/>
            <w:hideMark/>
          </w:tcPr>
          <w:p w14:paraId="69C49DD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E7E23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DE897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4D3FA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8FA8D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</w:tr>
      <w:tr w:rsidR="002D0A13" w:rsidRPr="00C708B4" w14:paraId="72DDD59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21EC6DE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234</w:t>
            </w:r>
          </w:p>
        </w:tc>
        <w:tc>
          <w:tcPr>
            <w:tcW w:w="1300" w:type="dxa"/>
            <w:noWrap/>
            <w:hideMark/>
          </w:tcPr>
          <w:p w14:paraId="01C014F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F0BA7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2E61A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659FF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B654BE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B4CC7D2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357D028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E.1234</w:t>
            </w:r>
          </w:p>
        </w:tc>
        <w:tc>
          <w:tcPr>
            <w:tcW w:w="1300" w:type="dxa"/>
            <w:noWrap/>
            <w:hideMark/>
          </w:tcPr>
          <w:p w14:paraId="1AD9615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77A25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9BC0BE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3E0A6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921A89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</w:tr>
      <w:tr w:rsidR="002D0A13" w:rsidRPr="00C708B4" w14:paraId="5AEA2DC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B9ABAE0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</w:t>
            </w:r>
          </w:p>
        </w:tc>
        <w:tc>
          <w:tcPr>
            <w:tcW w:w="1300" w:type="dxa"/>
            <w:noWrap/>
            <w:hideMark/>
          </w:tcPr>
          <w:p w14:paraId="69FFF95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0C7F6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7F75BF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D4DB2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E76A6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33EE931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4EB8196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</w:t>
            </w:r>
          </w:p>
        </w:tc>
        <w:tc>
          <w:tcPr>
            <w:tcW w:w="1300" w:type="dxa"/>
            <w:noWrap/>
            <w:hideMark/>
          </w:tcPr>
          <w:p w14:paraId="39D7443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60BAF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F1461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198D5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50C91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5A32B33D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F84F057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4</w:t>
            </w:r>
          </w:p>
        </w:tc>
        <w:tc>
          <w:tcPr>
            <w:tcW w:w="1300" w:type="dxa"/>
            <w:noWrap/>
            <w:hideMark/>
          </w:tcPr>
          <w:p w14:paraId="1A0516E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4C082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FE1025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24162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72BFB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</w:tr>
      <w:tr w:rsidR="002D0A13" w:rsidRPr="00C708B4" w14:paraId="7693A75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613157B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4</w:t>
            </w:r>
          </w:p>
        </w:tc>
        <w:tc>
          <w:tcPr>
            <w:tcW w:w="1300" w:type="dxa"/>
            <w:noWrap/>
            <w:hideMark/>
          </w:tcPr>
          <w:p w14:paraId="052C063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F779D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09413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1778E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85156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6F4FAFC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988F14F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</w:t>
            </w:r>
          </w:p>
        </w:tc>
        <w:tc>
          <w:tcPr>
            <w:tcW w:w="1300" w:type="dxa"/>
            <w:noWrap/>
            <w:hideMark/>
          </w:tcPr>
          <w:p w14:paraId="359E18A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25687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243E0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6C1B88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6928D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06614883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F17DEBA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4</w:t>
            </w:r>
          </w:p>
        </w:tc>
        <w:tc>
          <w:tcPr>
            <w:tcW w:w="1300" w:type="dxa"/>
            <w:noWrap/>
            <w:hideMark/>
          </w:tcPr>
          <w:p w14:paraId="31C879A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EF238D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33C10C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81C7B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D6C57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589F31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D276F94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</w:t>
            </w:r>
          </w:p>
        </w:tc>
        <w:tc>
          <w:tcPr>
            <w:tcW w:w="1300" w:type="dxa"/>
            <w:noWrap/>
            <w:hideMark/>
          </w:tcPr>
          <w:p w14:paraId="4CF05E2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57D7E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029070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6BD22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6A2E96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9F7DB3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84018A5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3</w:t>
            </w:r>
          </w:p>
        </w:tc>
        <w:tc>
          <w:tcPr>
            <w:tcW w:w="1300" w:type="dxa"/>
            <w:noWrap/>
            <w:hideMark/>
          </w:tcPr>
          <w:p w14:paraId="3DFE3082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97B867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8A24B4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AEECB3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DBB6AAA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01469332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4A1B68F" w14:textId="77777777" w:rsidR="002D0A13" w:rsidRPr="00C708B4" w:rsidRDefault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4</w:t>
            </w:r>
          </w:p>
        </w:tc>
        <w:tc>
          <w:tcPr>
            <w:tcW w:w="1300" w:type="dxa"/>
            <w:noWrap/>
            <w:hideMark/>
          </w:tcPr>
          <w:p w14:paraId="1AE53CCE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5A6ECB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595849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9CA9A1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247FC5" w14:textId="77777777" w:rsidR="002D0A13" w:rsidRPr="00C708B4" w:rsidRDefault="002D0A13" w:rsidP="002D0A13">
            <w:pPr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</w:tbl>
    <w:p w14:paraId="0B89847D" w14:textId="77777777" w:rsidR="002D0A13" w:rsidRPr="00C708B4" w:rsidRDefault="002D0A13" w:rsidP="003823B0">
      <w:pPr>
        <w:rPr>
          <w:rFonts w:ascii="Arial" w:hAnsi="Arial" w:cs="Arial"/>
        </w:rPr>
      </w:pPr>
    </w:p>
    <w:p w14:paraId="35AC600A" w14:textId="77777777" w:rsidR="002D0A13" w:rsidRPr="00C708B4" w:rsidRDefault="002D0A13" w:rsidP="002D0A13">
      <w:pPr>
        <w:rPr>
          <w:rFonts w:ascii="Arial" w:hAnsi="Arial" w:cs="Arial"/>
        </w:rPr>
      </w:pPr>
    </w:p>
    <w:p w14:paraId="30ED408E" w14:textId="77777777" w:rsidR="002D0A13" w:rsidRPr="00C708B4" w:rsidRDefault="002D0A13" w:rsidP="002D0A13">
      <w:pPr>
        <w:rPr>
          <w:rFonts w:ascii="Arial" w:hAnsi="Arial" w:cs="Arial"/>
        </w:rPr>
      </w:pPr>
    </w:p>
    <w:p w14:paraId="18D24C5F" w14:textId="77777777" w:rsidR="002D0A13" w:rsidRPr="00C708B4" w:rsidRDefault="002D0A13" w:rsidP="002D0A13">
      <w:pPr>
        <w:rPr>
          <w:rFonts w:ascii="Arial" w:hAnsi="Arial" w:cs="Arial"/>
        </w:rPr>
      </w:pPr>
    </w:p>
    <w:p w14:paraId="56C8A89C" w14:textId="77777777" w:rsidR="002D0A13" w:rsidRPr="00C708B4" w:rsidRDefault="002D0A13" w:rsidP="002D0A13">
      <w:pPr>
        <w:rPr>
          <w:rFonts w:ascii="Arial" w:hAnsi="Arial" w:cs="Arial"/>
        </w:rPr>
      </w:pPr>
    </w:p>
    <w:p w14:paraId="6AF9492D" w14:textId="77777777" w:rsidR="002D0A13" w:rsidRPr="00C708B4" w:rsidRDefault="002D0A13" w:rsidP="002D0A13">
      <w:pPr>
        <w:rPr>
          <w:rFonts w:ascii="Arial" w:hAnsi="Arial" w:cs="Arial"/>
        </w:rPr>
      </w:pPr>
    </w:p>
    <w:p w14:paraId="787941C0" w14:textId="77777777" w:rsidR="002D0A13" w:rsidRPr="00C708B4" w:rsidRDefault="002D0A13" w:rsidP="002D0A13">
      <w:pPr>
        <w:rPr>
          <w:rFonts w:ascii="Arial" w:hAnsi="Arial" w:cs="Arial"/>
        </w:rPr>
      </w:pPr>
    </w:p>
    <w:p w14:paraId="5EDC4D12" w14:textId="56135EA4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485A227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55AA7A3F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820B90D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6A67EC5B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2FE34796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D3E07E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FC11A08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E106FD5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579F30CB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111FC3AD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AA274DB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1569A118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D0A13" w:rsidRPr="00C708B4" w14:paraId="50CA6462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055DDA7" w14:textId="13130C94" w:rsidR="002D0A13" w:rsidRPr="00C708B4" w:rsidRDefault="009C200A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Reader 3</w:t>
            </w:r>
            <w:r w:rsidR="002D0A13" w:rsidRPr="00C708B4">
              <w:rPr>
                <w:rFonts w:ascii="Arial" w:hAnsi="Arial" w:cs="Arial"/>
              </w:rPr>
              <w:t xml:space="preserve"> </w:t>
            </w:r>
            <w:r w:rsidR="003F4FE4" w:rsidRPr="00C708B4">
              <w:rPr>
                <w:rFonts w:ascii="Arial" w:hAnsi="Arial" w:cs="Arial"/>
              </w:rPr>
              <w:t>right side</w:t>
            </w:r>
          </w:p>
          <w:p w14:paraId="49251188" w14:textId="77777777" w:rsidR="003A0E07" w:rsidRPr="00C708B4" w:rsidRDefault="003A0E07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(n=485)</w:t>
            </w:r>
          </w:p>
        </w:tc>
        <w:tc>
          <w:tcPr>
            <w:tcW w:w="1300" w:type="dxa"/>
            <w:noWrap/>
            <w:hideMark/>
          </w:tcPr>
          <w:p w14:paraId="2E1E5B49" w14:textId="21BE6370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1-L2 </w:t>
            </w:r>
          </w:p>
        </w:tc>
        <w:tc>
          <w:tcPr>
            <w:tcW w:w="1300" w:type="dxa"/>
            <w:noWrap/>
            <w:hideMark/>
          </w:tcPr>
          <w:p w14:paraId="5DA0C0EE" w14:textId="3ECA1089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2-L3 </w:t>
            </w:r>
          </w:p>
        </w:tc>
        <w:tc>
          <w:tcPr>
            <w:tcW w:w="1300" w:type="dxa"/>
            <w:noWrap/>
            <w:hideMark/>
          </w:tcPr>
          <w:p w14:paraId="7B165A40" w14:textId="54F8C12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3-L4 </w:t>
            </w:r>
          </w:p>
        </w:tc>
        <w:tc>
          <w:tcPr>
            <w:tcW w:w="1300" w:type="dxa"/>
            <w:noWrap/>
            <w:hideMark/>
          </w:tcPr>
          <w:p w14:paraId="239149C1" w14:textId="16E4B0D0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4-L5 </w:t>
            </w:r>
          </w:p>
        </w:tc>
        <w:tc>
          <w:tcPr>
            <w:tcW w:w="1300" w:type="dxa"/>
            <w:noWrap/>
            <w:hideMark/>
          </w:tcPr>
          <w:p w14:paraId="17C7385F" w14:textId="1C1DC9BD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L5-S1</w:t>
            </w:r>
          </w:p>
        </w:tc>
      </w:tr>
      <w:tr w:rsidR="002D0A13" w:rsidRPr="00C708B4" w14:paraId="0A7709E4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F79F59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A.0</w:t>
            </w:r>
          </w:p>
        </w:tc>
        <w:tc>
          <w:tcPr>
            <w:tcW w:w="1300" w:type="dxa"/>
            <w:noWrap/>
            <w:hideMark/>
          </w:tcPr>
          <w:p w14:paraId="04CEA01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05E0086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7EAEB81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FD973C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43B1A9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</w:tr>
      <w:tr w:rsidR="002D0A13" w:rsidRPr="00C708B4" w14:paraId="0877D7C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3C321C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1</w:t>
            </w:r>
          </w:p>
        </w:tc>
        <w:tc>
          <w:tcPr>
            <w:tcW w:w="1300" w:type="dxa"/>
            <w:noWrap/>
            <w:hideMark/>
          </w:tcPr>
          <w:p w14:paraId="3FF4BB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ACD954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BE5981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207B00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BF7B21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</w:tr>
      <w:tr w:rsidR="002D0A13" w:rsidRPr="00C708B4" w14:paraId="27856619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89DA25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2</w:t>
            </w:r>
          </w:p>
        </w:tc>
        <w:tc>
          <w:tcPr>
            <w:tcW w:w="1300" w:type="dxa"/>
            <w:noWrap/>
            <w:hideMark/>
          </w:tcPr>
          <w:p w14:paraId="5269D48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10AE85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A7FBB9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14BE72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7F044A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0E1D38DD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3AA9AD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3</w:t>
            </w:r>
          </w:p>
        </w:tc>
        <w:tc>
          <w:tcPr>
            <w:tcW w:w="1300" w:type="dxa"/>
            <w:noWrap/>
            <w:hideMark/>
          </w:tcPr>
          <w:p w14:paraId="0303B23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D93FC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706D9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282DF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07831D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</w:tr>
      <w:tr w:rsidR="002D0A13" w:rsidRPr="00C708B4" w14:paraId="7F95B90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21B206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4</w:t>
            </w:r>
          </w:p>
        </w:tc>
        <w:tc>
          <w:tcPr>
            <w:tcW w:w="1300" w:type="dxa"/>
            <w:noWrap/>
            <w:hideMark/>
          </w:tcPr>
          <w:p w14:paraId="35B69FA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1899A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CB3B1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A5B2C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C8273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1A6D5F4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DE937E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2</w:t>
            </w:r>
          </w:p>
        </w:tc>
        <w:tc>
          <w:tcPr>
            <w:tcW w:w="1300" w:type="dxa"/>
            <w:noWrap/>
            <w:hideMark/>
          </w:tcPr>
          <w:p w14:paraId="6711C53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FC7F9A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5C1E66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AB173C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4B3A27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</w:tr>
      <w:tr w:rsidR="002D0A13" w:rsidRPr="00C708B4" w14:paraId="36342D09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0ED777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3</w:t>
            </w:r>
          </w:p>
        </w:tc>
        <w:tc>
          <w:tcPr>
            <w:tcW w:w="1300" w:type="dxa"/>
            <w:noWrap/>
            <w:hideMark/>
          </w:tcPr>
          <w:p w14:paraId="610D0B6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7BACA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9BB05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C9482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EE3049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</w:tr>
      <w:tr w:rsidR="002D0A13" w:rsidRPr="00C708B4" w14:paraId="20CDB00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AB088B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4</w:t>
            </w:r>
          </w:p>
        </w:tc>
        <w:tc>
          <w:tcPr>
            <w:tcW w:w="1300" w:type="dxa"/>
            <w:noWrap/>
            <w:hideMark/>
          </w:tcPr>
          <w:p w14:paraId="317A85A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669DC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BFBF0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1019F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C0782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7F2A10C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DE6EA2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3</w:t>
            </w:r>
          </w:p>
        </w:tc>
        <w:tc>
          <w:tcPr>
            <w:tcW w:w="1300" w:type="dxa"/>
            <w:noWrap/>
            <w:hideMark/>
          </w:tcPr>
          <w:p w14:paraId="6EB21D2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146CF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A4B11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D2BBBF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1D7CEE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2D0A13" w:rsidRPr="00C708B4" w14:paraId="7145765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BD32CA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4</w:t>
            </w:r>
          </w:p>
        </w:tc>
        <w:tc>
          <w:tcPr>
            <w:tcW w:w="1300" w:type="dxa"/>
            <w:noWrap/>
            <w:hideMark/>
          </w:tcPr>
          <w:p w14:paraId="3F65456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2483D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E2BFE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E7B60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3E6F6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36EF2E1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0DB092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34</w:t>
            </w:r>
          </w:p>
        </w:tc>
        <w:tc>
          <w:tcPr>
            <w:tcW w:w="1300" w:type="dxa"/>
            <w:noWrap/>
            <w:hideMark/>
          </w:tcPr>
          <w:p w14:paraId="3DFC0E7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C4B70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ADD39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9C32F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5BC3A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3D4B726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268879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3</w:t>
            </w:r>
          </w:p>
        </w:tc>
        <w:tc>
          <w:tcPr>
            <w:tcW w:w="1300" w:type="dxa"/>
            <w:noWrap/>
            <w:hideMark/>
          </w:tcPr>
          <w:p w14:paraId="5F2599B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88069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D7165E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260599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0558DE0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</w:tr>
      <w:tr w:rsidR="002D0A13" w:rsidRPr="00C708B4" w14:paraId="6B5BA95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271103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4</w:t>
            </w:r>
          </w:p>
        </w:tc>
        <w:tc>
          <w:tcPr>
            <w:tcW w:w="1300" w:type="dxa"/>
            <w:noWrap/>
            <w:hideMark/>
          </w:tcPr>
          <w:p w14:paraId="1688FC2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3E580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C3178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6A3E8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ECB80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7557CB60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67D856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34</w:t>
            </w:r>
          </w:p>
        </w:tc>
        <w:tc>
          <w:tcPr>
            <w:tcW w:w="1300" w:type="dxa"/>
            <w:noWrap/>
            <w:hideMark/>
          </w:tcPr>
          <w:p w14:paraId="08732C1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7025C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65596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2444D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711C4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19946E3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422296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234</w:t>
            </w:r>
          </w:p>
        </w:tc>
        <w:tc>
          <w:tcPr>
            <w:tcW w:w="1300" w:type="dxa"/>
            <w:noWrap/>
            <w:hideMark/>
          </w:tcPr>
          <w:p w14:paraId="6D9BDE5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AD7BB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70A3C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46EF6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5AA5B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779B24C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E5617A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E.1234</w:t>
            </w:r>
          </w:p>
        </w:tc>
        <w:tc>
          <w:tcPr>
            <w:tcW w:w="1300" w:type="dxa"/>
            <w:noWrap/>
            <w:hideMark/>
          </w:tcPr>
          <w:p w14:paraId="77D6B81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6204F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65DFE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94CA9F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D224AC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2D0A13" w:rsidRPr="00C708B4" w14:paraId="6D779A62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5DEF5D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</w:t>
            </w:r>
          </w:p>
        </w:tc>
        <w:tc>
          <w:tcPr>
            <w:tcW w:w="1300" w:type="dxa"/>
            <w:noWrap/>
            <w:hideMark/>
          </w:tcPr>
          <w:p w14:paraId="258AAD4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27152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642DA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380C0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32306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2BC66135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06A9FE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</w:t>
            </w:r>
          </w:p>
        </w:tc>
        <w:tc>
          <w:tcPr>
            <w:tcW w:w="1300" w:type="dxa"/>
            <w:noWrap/>
            <w:hideMark/>
          </w:tcPr>
          <w:p w14:paraId="358650E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DA161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8E535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1FE22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330EA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2AC7D57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48BF2C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4</w:t>
            </w:r>
          </w:p>
        </w:tc>
        <w:tc>
          <w:tcPr>
            <w:tcW w:w="1300" w:type="dxa"/>
            <w:noWrap/>
            <w:hideMark/>
          </w:tcPr>
          <w:p w14:paraId="37EEF71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8B26E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60EA3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F06794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6677A3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2D0A13" w:rsidRPr="00C708B4" w14:paraId="32CB35F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F54EF0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4</w:t>
            </w:r>
          </w:p>
        </w:tc>
        <w:tc>
          <w:tcPr>
            <w:tcW w:w="1300" w:type="dxa"/>
            <w:noWrap/>
            <w:hideMark/>
          </w:tcPr>
          <w:p w14:paraId="0862AD3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9D0B3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C4728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6AA9A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FBCBE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08FB396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8E209A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</w:t>
            </w:r>
          </w:p>
        </w:tc>
        <w:tc>
          <w:tcPr>
            <w:tcW w:w="1300" w:type="dxa"/>
            <w:noWrap/>
            <w:hideMark/>
          </w:tcPr>
          <w:p w14:paraId="52999CC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20F00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A47BE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3149F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EE8F4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2D0A13" w:rsidRPr="00C708B4" w14:paraId="5931945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8D647D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4</w:t>
            </w:r>
          </w:p>
        </w:tc>
        <w:tc>
          <w:tcPr>
            <w:tcW w:w="1300" w:type="dxa"/>
            <w:noWrap/>
            <w:hideMark/>
          </w:tcPr>
          <w:p w14:paraId="3F8EBCA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E8195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206A0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8F94F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51763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7008922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E15B94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</w:t>
            </w:r>
          </w:p>
        </w:tc>
        <w:tc>
          <w:tcPr>
            <w:tcW w:w="1300" w:type="dxa"/>
            <w:noWrap/>
            <w:hideMark/>
          </w:tcPr>
          <w:p w14:paraId="0272D96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0B05C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E8A5F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832DD7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660CD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4BBE16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3DC363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3</w:t>
            </w:r>
          </w:p>
        </w:tc>
        <w:tc>
          <w:tcPr>
            <w:tcW w:w="1300" w:type="dxa"/>
            <w:noWrap/>
            <w:hideMark/>
          </w:tcPr>
          <w:p w14:paraId="0218B79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4907D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BF462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F2749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D6E8A4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665A562D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6C3A9F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4</w:t>
            </w:r>
          </w:p>
        </w:tc>
        <w:tc>
          <w:tcPr>
            <w:tcW w:w="1300" w:type="dxa"/>
            <w:noWrap/>
            <w:hideMark/>
          </w:tcPr>
          <w:p w14:paraId="5B5CA91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CEFBC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9E75E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1F2DD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2E46A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</w:tbl>
    <w:p w14:paraId="32A8FBCD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17D0C03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E69CDAD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C043053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7BECF1F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E1CB28C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2DFAA058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2E610A3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F18E753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96F3825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AC99785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2C6860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50FD983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C1847E4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1A8AAC6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5503C1B4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C2B06A3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69AA526F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6296782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D74B16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D0A13" w:rsidRPr="00C708B4" w14:paraId="3548C8F3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0C5B732" w14:textId="4FC317A5" w:rsidR="002D0A13" w:rsidRPr="00C708B4" w:rsidRDefault="009C200A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Reader 1</w:t>
            </w:r>
            <w:r w:rsidR="002D0A13" w:rsidRPr="00C708B4">
              <w:rPr>
                <w:rFonts w:ascii="Arial" w:hAnsi="Arial" w:cs="Arial"/>
              </w:rPr>
              <w:t xml:space="preserve"> l</w:t>
            </w:r>
            <w:r w:rsidR="003F4FE4" w:rsidRPr="00C708B4">
              <w:rPr>
                <w:rFonts w:ascii="Arial" w:hAnsi="Arial" w:cs="Arial"/>
              </w:rPr>
              <w:t xml:space="preserve">eft side </w:t>
            </w:r>
            <w:r w:rsidR="003A0E07" w:rsidRPr="00C708B4">
              <w:rPr>
                <w:rFonts w:ascii="Arial" w:hAnsi="Arial" w:cs="Arial"/>
              </w:rPr>
              <w:t>(n=481)</w:t>
            </w:r>
          </w:p>
        </w:tc>
        <w:tc>
          <w:tcPr>
            <w:tcW w:w="1300" w:type="dxa"/>
            <w:noWrap/>
            <w:hideMark/>
          </w:tcPr>
          <w:p w14:paraId="7C11D4A6" w14:textId="3DD11E51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1-L2 </w:t>
            </w:r>
          </w:p>
        </w:tc>
        <w:tc>
          <w:tcPr>
            <w:tcW w:w="1300" w:type="dxa"/>
            <w:noWrap/>
            <w:hideMark/>
          </w:tcPr>
          <w:p w14:paraId="5317DC30" w14:textId="1A84EE48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2-L3 </w:t>
            </w:r>
          </w:p>
        </w:tc>
        <w:tc>
          <w:tcPr>
            <w:tcW w:w="1300" w:type="dxa"/>
            <w:noWrap/>
            <w:hideMark/>
          </w:tcPr>
          <w:p w14:paraId="55670F41" w14:textId="7A1EFF30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3-L4 </w:t>
            </w:r>
          </w:p>
        </w:tc>
        <w:tc>
          <w:tcPr>
            <w:tcW w:w="1300" w:type="dxa"/>
            <w:noWrap/>
            <w:hideMark/>
          </w:tcPr>
          <w:p w14:paraId="6DC10714" w14:textId="771DE08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4-L5 </w:t>
            </w:r>
          </w:p>
        </w:tc>
        <w:tc>
          <w:tcPr>
            <w:tcW w:w="1300" w:type="dxa"/>
            <w:noWrap/>
            <w:hideMark/>
          </w:tcPr>
          <w:p w14:paraId="21397BA2" w14:textId="503B9613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5-S1 </w:t>
            </w:r>
          </w:p>
        </w:tc>
      </w:tr>
      <w:tr w:rsidR="002D0A13" w:rsidRPr="00C708B4" w14:paraId="7EFE0AD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451D69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A.0</w:t>
            </w:r>
          </w:p>
        </w:tc>
        <w:tc>
          <w:tcPr>
            <w:tcW w:w="1300" w:type="dxa"/>
            <w:noWrap/>
            <w:hideMark/>
          </w:tcPr>
          <w:p w14:paraId="12A311B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14EA5FD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7E6A5DF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1A4B24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65892A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2D0A13" w:rsidRPr="00C708B4" w14:paraId="1AC3A31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2F2F0E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1</w:t>
            </w:r>
          </w:p>
        </w:tc>
        <w:tc>
          <w:tcPr>
            <w:tcW w:w="1300" w:type="dxa"/>
            <w:noWrap/>
            <w:hideMark/>
          </w:tcPr>
          <w:p w14:paraId="6D11F36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4B312D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4E61E3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B21FD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20A935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</w:tr>
      <w:tr w:rsidR="002D0A13" w:rsidRPr="00C708B4" w14:paraId="1E8AEEF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E54503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2</w:t>
            </w:r>
          </w:p>
        </w:tc>
        <w:tc>
          <w:tcPr>
            <w:tcW w:w="1300" w:type="dxa"/>
            <w:noWrap/>
            <w:hideMark/>
          </w:tcPr>
          <w:p w14:paraId="63973EC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C50337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BD3D1B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820759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04C69F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2F3D95C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2FE74B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3</w:t>
            </w:r>
          </w:p>
        </w:tc>
        <w:tc>
          <w:tcPr>
            <w:tcW w:w="1300" w:type="dxa"/>
            <w:noWrap/>
            <w:hideMark/>
          </w:tcPr>
          <w:p w14:paraId="06CF608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B7C82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187671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8A1FF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7FA0FD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2D0A13" w:rsidRPr="00C708B4" w14:paraId="13177D05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8A7A66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4</w:t>
            </w:r>
          </w:p>
        </w:tc>
        <w:tc>
          <w:tcPr>
            <w:tcW w:w="1300" w:type="dxa"/>
            <w:noWrap/>
            <w:hideMark/>
          </w:tcPr>
          <w:p w14:paraId="02A745E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30DD1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9ED46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489AB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632F3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42397F4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723DE1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2</w:t>
            </w:r>
          </w:p>
        </w:tc>
        <w:tc>
          <w:tcPr>
            <w:tcW w:w="1300" w:type="dxa"/>
            <w:noWrap/>
            <w:hideMark/>
          </w:tcPr>
          <w:p w14:paraId="060BF7D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42ED02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2F3A5E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383185C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EE6403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75DD0BDC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2D49AB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3</w:t>
            </w:r>
          </w:p>
        </w:tc>
        <w:tc>
          <w:tcPr>
            <w:tcW w:w="1300" w:type="dxa"/>
            <w:noWrap/>
            <w:hideMark/>
          </w:tcPr>
          <w:p w14:paraId="214022B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8198B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ACC2EB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62A2AC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AB8FD6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2D0A13" w:rsidRPr="00C708B4" w14:paraId="0E7DF6E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C1CFBC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4</w:t>
            </w:r>
          </w:p>
        </w:tc>
        <w:tc>
          <w:tcPr>
            <w:tcW w:w="1300" w:type="dxa"/>
            <w:noWrap/>
            <w:hideMark/>
          </w:tcPr>
          <w:p w14:paraId="3EF3905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F5BA1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F0E5B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A868E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0CD493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2D0A13" w:rsidRPr="00C708B4" w14:paraId="793B150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176D45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3</w:t>
            </w:r>
          </w:p>
        </w:tc>
        <w:tc>
          <w:tcPr>
            <w:tcW w:w="1300" w:type="dxa"/>
            <w:noWrap/>
            <w:hideMark/>
          </w:tcPr>
          <w:p w14:paraId="16BDCDB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8924A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A50896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EB38FE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9A565B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2C0E5740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AA2DD0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4</w:t>
            </w:r>
          </w:p>
        </w:tc>
        <w:tc>
          <w:tcPr>
            <w:tcW w:w="1300" w:type="dxa"/>
            <w:noWrap/>
            <w:hideMark/>
          </w:tcPr>
          <w:p w14:paraId="0506189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EABB9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2B5C0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777AD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B1AB8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610400A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D35F9B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34</w:t>
            </w:r>
          </w:p>
        </w:tc>
        <w:tc>
          <w:tcPr>
            <w:tcW w:w="1300" w:type="dxa"/>
            <w:noWrap/>
            <w:hideMark/>
          </w:tcPr>
          <w:p w14:paraId="5ABA5FB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F6AEB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99AE6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C3511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0A023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56870D4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199C62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3</w:t>
            </w:r>
          </w:p>
        </w:tc>
        <w:tc>
          <w:tcPr>
            <w:tcW w:w="1300" w:type="dxa"/>
            <w:noWrap/>
            <w:hideMark/>
          </w:tcPr>
          <w:p w14:paraId="3352DA6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92339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FD1A68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8ED98B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E08E6B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2D0A13" w:rsidRPr="00C708B4" w14:paraId="65F7D25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61676F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4</w:t>
            </w:r>
          </w:p>
        </w:tc>
        <w:tc>
          <w:tcPr>
            <w:tcW w:w="1300" w:type="dxa"/>
            <w:noWrap/>
            <w:hideMark/>
          </w:tcPr>
          <w:p w14:paraId="76DE2DA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8A56A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2B2F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5CD956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E9CA0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7878082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F4E54F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34</w:t>
            </w:r>
          </w:p>
        </w:tc>
        <w:tc>
          <w:tcPr>
            <w:tcW w:w="1300" w:type="dxa"/>
            <w:noWrap/>
            <w:hideMark/>
          </w:tcPr>
          <w:p w14:paraId="2B1E420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D7C64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DF8E4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6221D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BA270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</w:tr>
      <w:tr w:rsidR="002D0A13" w:rsidRPr="00C708B4" w14:paraId="6A9DA64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FDE1E2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234</w:t>
            </w:r>
          </w:p>
        </w:tc>
        <w:tc>
          <w:tcPr>
            <w:tcW w:w="1300" w:type="dxa"/>
            <w:noWrap/>
            <w:hideMark/>
          </w:tcPr>
          <w:p w14:paraId="7738AC5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38797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97DD5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13EF2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CBB2F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1E65ED5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D0148B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E.1234</w:t>
            </w:r>
          </w:p>
        </w:tc>
        <w:tc>
          <w:tcPr>
            <w:tcW w:w="1300" w:type="dxa"/>
            <w:noWrap/>
            <w:hideMark/>
          </w:tcPr>
          <w:p w14:paraId="754E5FA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B9649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54A85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CA968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5FE789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</w:tr>
      <w:tr w:rsidR="002D0A13" w:rsidRPr="00C708B4" w14:paraId="78ACB19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74ECEF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</w:t>
            </w:r>
          </w:p>
        </w:tc>
        <w:tc>
          <w:tcPr>
            <w:tcW w:w="1300" w:type="dxa"/>
            <w:noWrap/>
            <w:hideMark/>
          </w:tcPr>
          <w:p w14:paraId="3566A19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51D8C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F50EC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439CC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E2BE5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D3AD2B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4270C7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</w:t>
            </w:r>
          </w:p>
        </w:tc>
        <w:tc>
          <w:tcPr>
            <w:tcW w:w="1300" w:type="dxa"/>
            <w:noWrap/>
            <w:hideMark/>
          </w:tcPr>
          <w:p w14:paraId="3914D8E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D253A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DF6AC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0F668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DCF89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6A34BAD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4B28DA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4</w:t>
            </w:r>
          </w:p>
        </w:tc>
        <w:tc>
          <w:tcPr>
            <w:tcW w:w="1300" w:type="dxa"/>
            <w:noWrap/>
            <w:hideMark/>
          </w:tcPr>
          <w:p w14:paraId="40EFF01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DB833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44D5E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CED65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02604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</w:tr>
      <w:tr w:rsidR="002D0A13" w:rsidRPr="00C708B4" w14:paraId="3C4D2609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03F0C0A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4</w:t>
            </w:r>
          </w:p>
        </w:tc>
        <w:tc>
          <w:tcPr>
            <w:tcW w:w="1300" w:type="dxa"/>
            <w:noWrap/>
            <w:hideMark/>
          </w:tcPr>
          <w:p w14:paraId="461B3B0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B55C0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977CF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A2BB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038D3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4839847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6B903C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</w:t>
            </w:r>
          </w:p>
        </w:tc>
        <w:tc>
          <w:tcPr>
            <w:tcW w:w="1300" w:type="dxa"/>
            <w:noWrap/>
            <w:hideMark/>
          </w:tcPr>
          <w:p w14:paraId="32D3DC3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B2FC1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7D283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7B97A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7494F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3700B9E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775BFB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4</w:t>
            </w:r>
          </w:p>
        </w:tc>
        <w:tc>
          <w:tcPr>
            <w:tcW w:w="1300" w:type="dxa"/>
            <w:noWrap/>
            <w:hideMark/>
          </w:tcPr>
          <w:p w14:paraId="5B49E81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589A4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24A32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9358C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C15C5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167DBB7D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1E9425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</w:t>
            </w:r>
          </w:p>
        </w:tc>
        <w:tc>
          <w:tcPr>
            <w:tcW w:w="1300" w:type="dxa"/>
            <w:noWrap/>
            <w:hideMark/>
          </w:tcPr>
          <w:p w14:paraId="5CA1DE0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CF08F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97801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1A9B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D005D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395B482D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08E79D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3</w:t>
            </w:r>
          </w:p>
        </w:tc>
        <w:tc>
          <w:tcPr>
            <w:tcW w:w="1300" w:type="dxa"/>
            <w:noWrap/>
            <w:hideMark/>
          </w:tcPr>
          <w:p w14:paraId="24E4CEE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E2246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9B248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D580B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1B7203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0FE0BFC9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DECC5A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4</w:t>
            </w:r>
          </w:p>
        </w:tc>
        <w:tc>
          <w:tcPr>
            <w:tcW w:w="1300" w:type="dxa"/>
            <w:noWrap/>
            <w:hideMark/>
          </w:tcPr>
          <w:p w14:paraId="7F6799A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7F14A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483B4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17399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08EFB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</w:tbl>
    <w:p w14:paraId="3C2A2B02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8C0ACEA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52B667E5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ABCA2B2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1BA4CB8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131E28AE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070B5C2D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59DBF054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659FB96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B97A989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44FCACE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424191A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7E3D33C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A2B8801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330D54B9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21780630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14923622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48336FE5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8589135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p w14:paraId="78C7A978" w14:textId="77777777" w:rsidR="002D0A13" w:rsidRPr="00C708B4" w:rsidRDefault="002D0A13" w:rsidP="002D0A13">
      <w:pPr>
        <w:tabs>
          <w:tab w:val="left" w:pos="3795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D0A13" w:rsidRPr="00C708B4" w14:paraId="24CD8291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EBD4D51" w14:textId="2863710F" w:rsidR="002D0A13" w:rsidRPr="00C708B4" w:rsidRDefault="009C200A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Reader 1</w:t>
            </w:r>
            <w:r w:rsidR="002D0A13" w:rsidRPr="00C708B4">
              <w:rPr>
                <w:rFonts w:ascii="Arial" w:hAnsi="Arial" w:cs="Arial"/>
              </w:rPr>
              <w:t xml:space="preserve"> r</w:t>
            </w:r>
            <w:r w:rsidR="003F4FE4" w:rsidRPr="00C708B4">
              <w:rPr>
                <w:rFonts w:ascii="Arial" w:hAnsi="Arial" w:cs="Arial"/>
              </w:rPr>
              <w:t>ight side</w:t>
            </w:r>
          </w:p>
          <w:p w14:paraId="5F4BE57B" w14:textId="77777777" w:rsidR="003A0E07" w:rsidRPr="00C708B4" w:rsidRDefault="003A0E07" w:rsidP="002D0A13">
            <w:pPr>
              <w:tabs>
                <w:tab w:val="left" w:pos="3795"/>
              </w:tabs>
              <w:rPr>
                <w:rFonts w:ascii="Arial" w:hAnsi="Arial" w:cs="Arial"/>
                <w:b/>
                <w:bCs/>
              </w:rPr>
            </w:pPr>
            <w:r w:rsidRPr="00C708B4">
              <w:rPr>
                <w:rFonts w:ascii="Arial" w:hAnsi="Arial" w:cs="Arial"/>
              </w:rPr>
              <w:t>(n=485)</w:t>
            </w:r>
          </w:p>
        </w:tc>
        <w:tc>
          <w:tcPr>
            <w:tcW w:w="1300" w:type="dxa"/>
            <w:noWrap/>
            <w:hideMark/>
          </w:tcPr>
          <w:p w14:paraId="7DAF7D57" w14:textId="18F93AA2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1-L2 </w:t>
            </w:r>
          </w:p>
        </w:tc>
        <w:tc>
          <w:tcPr>
            <w:tcW w:w="1300" w:type="dxa"/>
            <w:noWrap/>
            <w:hideMark/>
          </w:tcPr>
          <w:p w14:paraId="506874C1" w14:textId="2C4B29A0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2-L3 </w:t>
            </w:r>
          </w:p>
        </w:tc>
        <w:tc>
          <w:tcPr>
            <w:tcW w:w="1300" w:type="dxa"/>
            <w:noWrap/>
            <w:hideMark/>
          </w:tcPr>
          <w:p w14:paraId="5253FD95" w14:textId="4912FA13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3-L4 </w:t>
            </w:r>
          </w:p>
        </w:tc>
        <w:tc>
          <w:tcPr>
            <w:tcW w:w="1300" w:type="dxa"/>
            <w:noWrap/>
            <w:hideMark/>
          </w:tcPr>
          <w:p w14:paraId="7B34256D" w14:textId="2FB81C8E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4-L5 </w:t>
            </w:r>
          </w:p>
        </w:tc>
        <w:tc>
          <w:tcPr>
            <w:tcW w:w="1300" w:type="dxa"/>
            <w:noWrap/>
            <w:hideMark/>
          </w:tcPr>
          <w:p w14:paraId="1A8CC0CF" w14:textId="4D86B895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 xml:space="preserve">L5-S1 </w:t>
            </w:r>
          </w:p>
        </w:tc>
      </w:tr>
      <w:tr w:rsidR="002D0A13" w:rsidRPr="00C708B4" w14:paraId="0D3E77D2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B16C57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A.0</w:t>
            </w:r>
          </w:p>
        </w:tc>
        <w:tc>
          <w:tcPr>
            <w:tcW w:w="1300" w:type="dxa"/>
            <w:noWrap/>
            <w:hideMark/>
          </w:tcPr>
          <w:p w14:paraId="33A19F4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5A6819D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66B35B8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09CAA2B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DD0C5B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</w:tr>
      <w:tr w:rsidR="002D0A13" w:rsidRPr="00C708B4" w14:paraId="5D9E067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087617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1</w:t>
            </w:r>
          </w:p>
        </w:tc>
        <w:tc>
          <w:tcPr>
            <w:tcW w:w="1300" w:type="dxa"/>
            <w:noWrap/>
            <w:hideMark/>
          </w:tcPr>
          <w:p w14:paraId="54B2280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1B7928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A7D1F0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D1C558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3097A1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</w:tr>
      <w:tr w:rsidR="002D0A13" w:rsidRPr="00C708B4" w14:paraId="5A32445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126C01D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2</w:t>
            </w:r>
          </w:p>
        </w:tc>
        <w:tc>
          <w:tcPr>
            <w:tcW w:w="1300" w:type="dxa"/>
            <w:noWrap/>
            <w:hideMark/>
          </w:tcPr>
          <w:p w14:paraId="548E73E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8027CD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27BA52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C7BEF2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991D20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4276098F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57548A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3</w:t>
            </w:r>
          </w:p>
        </w:tc>
        <w:tc>
          <w:tcPr>
            <w:tcW w:w="1300" w:type="dxa"/>
            <w:noWrap/>
            <w:hideMark/>
          </w:tcPr>
          <w:p w14:paraId="0F70F03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BCDEC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BC305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98748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3BADB2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</w:tr>
      <w:tr w:rsidR="002D0A13" w:rsidRPr="00C708B4" w14:paraId="2563457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5599B1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B.4</w:t>
            </w:r>
          </w:p>
        </w:tc>
        <w:tc>
          <w:tcPr>
            <w:tcW w:w="1300" w:type="dxa"/>
            <w:noWrap/>
            <w:hideMark/>
          </w:tcPr>
          <w:p w14:paraId="199FFA5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543A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58A24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56351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3F8F2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3437C65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C6D144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2</w:t>
            </w:r>
          </w:p>
        </w:tc>
        <w:tc>
          <w:tcPr>
            <w:tcW w:w="1300" w:type="dxa"/>
            <w:noWrap/>
            <w:hideMark/>
          </w:tcPr>
          <w:p w14:paraId="2FB032D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59B924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C46EF9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862C9E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0E960E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2D0A13" w:rsidRPr="00C708B4" w14:paraId="6FF040D1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AC1404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3</w:t>
            </w:r>
          </w:p>
        </w:tc>
        <w:tc>
          <w:tcPr>
            <w:tcW w:w="1300" w:type="dxa"/>
            <w:noWrap/>
            <w:hideMark/>
          </w:tcPr>
          <w:p w14:paraId="42CB34D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B5EDA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6BBEB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806D8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FF61E2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2</w:t>
            </w:r>
          </w:p>
        </w:tc>
      </w:tr>
      <w:tr w:rsidR="002D0A13" w:rsidRPr="00C708B4" w14:paraId="337C3999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EF3930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14</w:t>
            </w:r>
          </w:p>
        </w:tc>
        <w:tc>
          <w:tcPr>
            <w:tcW w:w="1300" w:type="dxa"/>
            <w:noWrap/>
            <w:hideMark/>
          </w:tcPr>
          <w:p w14:paraId="115C4C3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CE37C6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28EA7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B6B52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50C40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</w:tr>
      <w:tr w:rsidR="002D0A13" w:rsidRPr="00C708B4" w14:paraId="71AAE3E0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FBA774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3</w:t>
            </w:r>
          </w:p>
        </w:tc>
        <w:tc>
          <w:tcPr>
            <w:tcW w:w="1300" w:type="dxa"/>
            <w:noWrap/>
            <w:hideMark/>
          </w:tcPr>
          <w:p w14:paraId="6F7DB5D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B56F3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786BB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9C94A6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A386C9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</w:tr>
      <w:tr w:rsidR="002D0A13" w:rsidRPr="00C708B4" w14:paraId="4CA4AB8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3F4EE5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24</w:t>
            </w:r>
          </w:p>
        </w:tc>
        <w:tc>
          <w:tcPr>
            <w:tcW w:w="1300" w:type="dxa"/>
            <w:noWrap/>
            <w:hideMark/>
          </w:tcPr>
          <w:p w14:paraId="2668D4C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B7A73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96C96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B9B89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EAF42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6FBD2182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455E29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C.34</w:t>
            </w:r>
          </w:p>
        </w:tc>
        <w:tc>
          <w:tcPr>
            <w:tcW w:w="1300" w:type="dxa"/>
            <w:noWrap/>
            <w:hideMark/>
          </w:tcPr>
          <w:p w14:paraId="4DE3892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12BC5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D067D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2D78B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7C6F0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1C43C74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5BB65B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3</w:t>
            </w:r>
          </w:p>
        </w:tc>
        <w:tc>
          <w:tcPr>
            <w:tcW w:w="1300" w:type="dxa"/>
            <w:noWrap/>
            <w:hideMark/>
          </w:tcPr>
          <w:p w14:paraId="4139460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40C87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9569CF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ACFE07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3E2BB9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0</w:t>
            </w:r>
          </w:p>
        </w:tc>
      </w:tr>
      <w:tr w:rsidR="002D0A13" w:rsidRPr="00C708B4" w14:paraId="18D222B4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F40E1C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24</w:t>
            </w:r>
          </w:p>
        </w:tc>
        <w:tc>
          <w:tcPr>
            <w:tcW w:w="1300" w:type="dxa"/>
            <w:noWrap/>
            <w:hideMark/>
          </w:tcPr>
          <w:p w14:paraId="2723951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1AA97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E4BAA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D8C8B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991BF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0BE3410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08A1CB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134</w:t>
            </w:r>
          </w:p>
        </w:tc>
        <w:tc>
          <w:tcPr>
            <w:tcW w:w="1300" w:type="dxa"/>
            <w:noWrap/>
            <w:hideMark/>
          </w:tcPr>
          <w:p w14:paraId="5D7D9E8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389F4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42492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FCE3B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B7A93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17413000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8427D2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D.234</w:t>
            </w:r>
          </w:p>
        </w:tc>
        <w:tc>
          <w:tcPr>
            <w:tcW w:w="1300" w:type="dxa"/>
            <w:noWrap/>
            <w:hideMark/>
          </w:tcPr>
          <w:p w14:paraId="19C8830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56B9E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265BA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982C1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DFDD7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0AA61BC4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ADB21D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E.1234</w:t>
            </w:r>
          </w:p>
        </w:tc>
        <w:tc>
          <w:tcPr>
            <w:tcW w:w="1300" w:type="dxa"/>
            <w:noWrap/>
            <w:hideMark/>
          </w:tcPr>
          <w:p w14:paraId="03AD93D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0D601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2B588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2EFD92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66BA50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</w:tr>
      <w:tr w:rsidR="002D0A13" w:rsidRPr="00C708B4" w14:paraId="67C96EBC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2183E01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</w:t>
            </w:r>
          </w:p>
        </w:tc>
        <w:tc>
          <w:tcPr>
            <w:tcW w:w="1300" w:type="dxa"/>
            <w:noWrap/>
            <w:hideMark/>
          </w:tcPr>
          <w:p w14:paraId="5B39449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0984C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37FFB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5AE50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102E3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1A4DAE38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5AA071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</w:t>
            </w:r>
          </w:p>
        </w:tc>
        <w:tc>
          <w:tcPr>
            <w:tcW w:w="1300" w:type="dxa"/>
            <w:noWrap/>
            <w:hideMark/>
          </w:tcPr>
          <w:p w14:paraId="56DE498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B6BF6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D93DE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28102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003DBF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433F362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3121482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34</w:t>
            </w:r>
          </w:p>
        </w:tc>
        <w:tc>
          <w:tcPr>
            <w:tcW w:w="1300" w:type="dxa"/>
            <w:noWrap/>
            <w:hideMark/>
          </w:tcPr>
          <w:p w14:paraId="64D8CCC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35411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0E014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E546519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6B75B8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3</w:t>
            </w:r>
          </w:p>
        </w:tc>
      </w:tr>
      <w:tr w:rsidR="002D0A13" w:rsidRPr="00C708B4" w14:paraId="0EC2858E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B0DC73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24</w:t>
            </w:r>
          </w:p>
        </w:tc>
        <w:tc>
          <w:tcPr>
            <w:tcW w:w="1300" w:type="dxa"/>
            <w:noWrap/>
            <w:hideMark/>
          </w:tcPr>
          <w:p w14:paraId="0AA080A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73F09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E0AE1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84544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A29F3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175CDC8D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578A4F22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</w:t>
            </w:r>
          </w:p>
        </w:tc>
        <w:tc>
          <w:tcPr>
            <w:tcW w:w="1300" w:type="dxa"/>
            <w:noWrap/>
            <w:hideMark/>
          </w:tcPr>
          <w:p w14:paraId="700AAE2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C90AF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B6106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9F15A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0DAAC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4</w:t>
            </w:r>
          </w:p>
        </w:tc>
      </w:tr>
      <w:tr w:rsidR="002D0A13" w:rsidRPr="00C708B4" w14:paraId="689D4A1B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085BB4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134</w:t>
            </w:r>
          </w:p>
        </w:tc>
        <w:tc>
          <w:tcPr>
            <w:tcW w:w="1300" w:type="dxa"/>
            <w:noWrap/>
            <w:hideMark/>
          </w:tcPr>
          <w:p w14:paraId="056F6E04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DC384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684880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B2134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99FD7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5EF120CA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7530D2C6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</w:t>
            </w:r>
          </w:p>
        </w:tc>
        <w:tc>
          <w:tcPr>
            <w:tcW w:w="1300" w:type="dxa"/>
            <w:noWrap/>
            <w:hideMark/>
          </w:tcPr>
          <w:p w14:paraId="6D12F0BC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AA516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01FF6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AF556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6D15F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  <w:tr w:rsidR="002D0A13" w:rsidRPr="00C708B4" w14:paraId="514B07E6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6383C0B8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3</w:t>
            </w:r>
          </w:p>
        </w:tc>
        <w:tc>
          <w:tcPr>
            <w:tcW w:w="1300" w:type="dxa"/>
            <w:noWrap/>
            <w:hideMark/>
          </w:tcPr>
          <w:p w14:paraId="50853CC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7A0B71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15C3C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042E9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7D12E7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</w:tr>
      <w:tr w:rsidR="002D0A13" w:rsidRPr="00C708B4" w14:paraId="2F40346C" w14:textId="77777777" w:rsidTr="002D0A13">
        <w:trPr>
          <w:trHeight w:val="300"/>
        </w:trPr>
        <w:tc>
          <w:tcPr>
            <w:tcW w:w="1300" w:type="dxa"/>
            <w:noWrap/>
            <w:hideMark/>
          </w:tcPr>
          <w:p w14:paraId="467AF68B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F.24</w:t>
            </w:r>
          </w:p>
        </w:tc>
        <w:tc>
          <w:tcPr>
            <w:tcW w:w="1300" w:type="dxa"/>
            <w:noWrap/>
            <w:hideMark/>
          </w:tcPr>
          <w:p w14:paraId="7651133A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5B8505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0AC87E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BA3BAD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9034A3" w14:textId="77777777" w:rsidR="002D0A13" w:rsidRPr="00C708B4" w:rsidRDefault="002D0A13" w:rsidP="002D0A13">
            <w:pPr>
              <w:tabs>
                <w:tab w:val="left" w:pos="3795"/>
              </w:tabs>
              <w:rPr>
                <w:rFonts w:ascii="Arial" w:hAnsi="Arial" w:cs="Arial"/>
              </w:rPr>
            </w:pPr>
            <w:r w:rsidRPr="00C708B4">
              <w:rPr>
                <w:rFonts w:ascii="Arial" w:hAnsi="Arial" w:cs="Arial"/>
              </w:rPr>
              <w:t>0</w:t>
            </w:r>
          </w:p>
        </w:tc>
      </w:tr>
    </w:tbl>
    <w:p w14:paraId="4D27D997" w14:textId="77777777" w:rsidR="002D0A13" w:rsidRPr="002D0A13" w:rsidRDefault="002D0A13" w:rsidP="002D0A13">
      <w:pPr>
        <w:tabs>
          <w:tab w:val="left" w:pos="3795"/>
        </w:tabs>
      </w:pPr>
    </w:p>
    <w:sectPr w:rsidR="002D0A13" w:rsidRPr="002D0A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0118B" w14:textId="77777777" w:rsidR="006F1BE6" w:rsidRDefault="006F1BE6" w:rsidP="00406A4B">
      <w:r>
        <w:separator/>
      </w:r>
    </w:p>
  </w:endnote>
  <w:endnote w:type="continuationSeparator" w:id="0">
    <w:p w14:paraId="54440399" w14:textId="77777777" w:rsidR="006F1BE6" w:rsidRDefault="006F1BE6" w:rsidP="0040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7443F" w14:textId="77777777" w:rsidR="006F1BE6" w:rsidRDefault="006F1BE6" w:rsidP="00406A4B">
      <w:r>
        <w:separator/>
      </w:r>
    </w:p>
  </w:footnote>
  <w:footnote w:type="continuationSeparator" w:id="0">
    <w:p w14:paraId="021AF878" w14:textId="77777777" w:rsidR="006F1BE6" w:rsidRDefault="006F1BE6" w:rsidP="0040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3B0"/>
    <w:rsid w:val="0001740A"/>
    <w:rsid w:val="00044358"/>
    <w:rsid w:val="00061CE8"/>
    <w:rsid w:val="000C2FB4"/>
    <w:rsid w:val="000C5A61"/>
    <w:rsid w:val="0010411E"/>
    <w:rsid w:val="00126C62"/>
    <w:rsid w:val="001350D7"/>
    <w:rsid w:val="001A16E9"/>
    <w:rsid w:val="001A5231"/>
    <w:rsid w:val="00263D35"/>
    <w:rsid w:val="002653BA"/>
    <w:rsid w:val="002833CA"/>
    <w:rsid w:val="002C78B7"/>
    <w:rsid w:val="002D0A13"/>
    <w:rsid w:val="002F51CA"/>
    <w:rsid w:val="00320235"/>
    <w:rsid w:val="0032161A"/>
    <w:rsid w:val="0032357A"/>
    <w:rsid w:val="00334ACC"/>
    <w:rsid w:val="003652B5"/>
    <w:rsid w:val="003823B0"/>
    <w:rsid w:val="003A0E07"/>
    <w:rsid w:val="003B3922"/>
    <w:rsid w:val="003C3A26"/>
    <w:rsid w:val="003D3F71"/>
    <w:rsid w:val="003F2E8C"/>
    <w:rsid w:val="003F4FE4"/>
    <w:rsid w:val="00406A4B"/>
    <w:rsid w:val="0044100C"/>
    <w:rsid w:val="00447DB4"/>
    <w:rsid w:val="004A0ABD"/>
    <w:rsid w:val="004B7923"/>
    <w:rsid w:val="004C37DB"/>
    <w:rsid w:val="004C4773"/>
    <w:rsid w:val="00533B98"/>
    <w:rsid w:val="0057425D"/>
    <w:rsid w:val="0058362B"/>
    <w:rsid w:val="0058441E"/>
    <w:rsid w:val="0059304B"/>
    <w:rsid w:val="00616314"/>
    <w:rsid w:val="006173B8"/>
    <w:rsid w:val="00617BB1"/>
    <w:rsid w:val="006556B5"/>
    <w:rsid w:val="006606DE"/>
    <w:rsid w:val="00676C95"/>
    <w:rsid w:val="006F1BE6"/>
    <w:rsid w:val="00713239"/>
    <w:rsid w:val="007361D5"/>
    <w:rsid w:val="00742B99"/>
    <w:rsid w:val="007B2AE6"/>
    <w:rsid w:val="007B33DC"/>
    <w:rsid w:val="007E0CCC"/>
    <w:rsid w:val="00804B92"/>
    <w:rsid w:val="00835391"/>
    <w:rsid w:val="008428B2"/>
    <w:rsid w:val="00852601"/>
    <w:rsid w:val="00872BC0"/>
    <w:rsid w:val="00874B1B"/>
    <w:rsid w:val="008A301E"/>
    <w:rsid w:val="008D4B03"/>
    <w:rsid w:val="008F0C9E"/>
    <w:rsid w:val="009C200A"/>
    <w:rsid w:val="009F342F"/>
    <w:rsid w:val="009F7E4D"/>
    <w:rsid w:val="00A22368"/>
    <w:rsid w:val="00A30A42"/>
    <w:rsid w:val="00A42603"/>
    <w:rsid w:val="00A42FCA"/>
    <w:rsid w:val="00A86760"/>
    <w:rsid w:val="00AA77C5"/>
    <w:rsid w:val="00AC60D7"/>
    <w:rsid w:val="00B21428"/>
    <w:rsid w:val="00B21C16"/>
    <w:rsid w:val="00B86A7B"/>
    <w:rsid w:val="00B94DFC"/>
    <w:rsid w:val="00B95B70"/>
    <w:rsid w:val="00BC5F52"/>
    <w:rsid w:val="00BD025D"/>
    <w:rsid w:val="00C62715"/>
    <w:rsid w:val="00C708B4"/>
    <w:rsid w:val="00C97B14"/>
    <w:rsid w:val="00CA1218"/>
    <w:rsid w:val="00CC34D3"/>
    <w:rsid w:val="00CE37E2"/>
    <w:rsid w:val="00CF72AD"/>
    <w:rsid w:val="00D24DD5"/>
    <w:rsid w:val="00D355C1"/>
    <w:rsid w:val="00D62840"/>
    <w:rsid w:val="00D7298D"/>
    <w:rsid w:val="00D96864"/>
    <w:rsid w:val="00DA6A57"/>
    <w:rsid w:val="00DD2DE1"/>
    <w:rsid w:val="00EA15C6"/>
    <w:rsid w:val="00EE256C"/>
    <w:rsid w:val="00EE4777"/>
    <w:rsid w:val="00F12C9D"/>
    <w:rsid w:val="00F437FF"/>
    <w:rsid w:val="00F54CF7"/>
    <w:rsid w:val="00F55F28"/>
    <w:rsid w:val="00F56491"/>
    <w:rsid w:val="00F72B04"/>
    <w:rsid w:val="00F74FFB"/>
    <w:rsid w:val="00F752C5"/>
    <w:rsid w:val="00F948D2"/>
    <w:rsid w:val="00FA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C9F7"/>
  <w15:chartTrackingRefBased/>
  <w15:docId w15:val="{BBC1BDFE-0260-B24B-A140-FD31108AD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6A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A4B"/>
  </w:style>
  <w:style w:type="paragraph" w:styleId="Footer">
    <w:name w:val="footer"/>
    <w:basedOn w:val="Normal"/>
    <w:link w:val="FooterChar"/>
    <w:uiPriority w:val="99"/>
    <w:unhideWhenUsed/>
    <w:rsid w:val="00406A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rtoretti</dc:creator>
  <cp:keywords/>
  <dc:description/>
  <cp:lastModifiedBy>Srikanth N.</cp:lastModifiedBy>
  <cp:revision>16</cp:revision>
  <dcterms:created xsi:type="dcterms:W3CDTF">2020-12-03T18:29:00Z</dcterms:created>
  <dcterms:modified xsi:type="dcterms:W3CDTF">2021-05-27T18:32:00Z</dcterms:modified>
</cp:coreProperties>
</file>